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48E477" w14:textId="79F6262D" w:rsidR="00294578" w:rsidRPr="001D2A65" w:rsidRDefault="00294578" w:rsidP="00294578">
      <w:pPr>
        <w:rPr>
          <w:rFonts w:cstheme="minorHAnsi"/>
          <w:b/>
          <w:bCs/>
          <w:sz w:val="24"/>
          <w:szCs w:val="24"/>
        </w:rPr>
      </w:pPr>
      <w:r w:rsidRPr="001D2A65">
        <w:rPr>
          <w:rFonts w:cstheme="minorHAnsi"/>
          <w:b/>
          <w:bCs/>
          <w:sz w:val="24"/>
          <w:szCs w:val="24"/>
        </w:rPr>
        <w:t>S</w:t>
      </w:r>
      <w:r w:rsidR="00CB7802" w:rsidRPr="001D2A65">
        <w:rPr>
          <w:rFonts w:cstheme="minorHAnsi"/>
          <w:b/>
          <w:bCs/>
          <w:sz w:val="24"/>
          <w:szCs w:val="24"/>
        </w:rPr>
        <w:t>1</w:t>
      </w:r>
      <w:r w:rsidR="00164837">
        <w:rPr>
          <w:rFonts w:cstheme="minorHAnsi"/>
          <w:b/>
          <w:bCs/>
          <w:sz w:val="24"/>
          <w:szCs w:val="24"/>
        </w:rPr>
        <w:t>2</w:t>
      </w:r>
      <w:r w:rsidRPr="001D2A65">
        <w:rPr>
          <w:rFonts w:cstheme="minorHAnsi"/>
          <w:b/>
          <w:bCs/>
          <w:sz w:val="24"/>
          <w:szCs w:val="24"/>
        </w:rPr>
        <w:t xml:space="preserve"> Table: AUROC for HFRS combined with one other variable according to age groups</w:t>
      </w:r>
      <w:r w:rsidR="001D2A65" w:rsidRPr="001D2A65">
        <w:rPr>
          <w:rFonts w:cstheme="minorHAnsi"/>
          <w:b/>
          <w:bCs/>
          <w:sz w:val="24"/>
          <w:szCs w:val="24"/>
        </w:rPr>
        <w:t xml:space="preserve"> for </w:t>
      </w:r>
      <w:r w:rsidR="003143E9">
        <w:rPr>
          <w:rFonts w:cstheme="minorHAnsi"/>
          <w:b/>
          <w:bCs/>
          <w:sz w:val="24"/>
          <w:szCs w:val="24"/>
        </w:rPr>
        <w:t>8</w:t>
      </w:r>
      <w:r w:rsidR="001D2A65" w:rsidRPr="001D2A65">
        <w:rPr>
          <w:rFonts w:cstheme="minorHAnsi"/>
          <w:b/>
          <w:bCs/>
          <w:sz w:val="24"/>
          <w:szCs w:val="24"/>
        </w:rPr>
        <w:t xml:space="preserve"> periods of in-hospital mortality</w:t>
      </w:r>
    </w:p>
    <w:tbl>
      <w:tblPr>
        <w:tblStyle w:val="TableGrid"/>
        <w:tblW w:w="13625" w:type="dxa"/>
        <w:tblInd w:w="-147" w:type="dxa"/>
        <w:tblLook w:val="04A0" w:firstRow="1" w:lastRow="0" w:firstColumn="1" w:lastColumn="0" w:noHBand="0" w:noVBand="1"/>
      </w:tblPr>
      <w:tblGrid>
        <w:gridCol w:w="1942"/>
        <w:gridCol w:w="1460"/>
        <w:gridCol w:w="1460"/>
        <w:gridCol w:w="1461"/>
        <w:gridCol w:w="1460"/>
        <w:gridCol w:w="1461"/>
        <w:gridCol w:w="1460"/>
        <w:gridCol w:w="1461"/>
        <w:gridCol w:w="1460"/>
      </w:tblGrid>
      <w:tr w:rsidR="003143E9" w:rsidRPr="004A4CA9" w14:paraId="4E9BC114" w14:textId="77777777" w:rsidTr="007E6ACB">
        <w:tc>
          <w:tcPr>
            <w:tcW w:w="13625" w:type="dxa"/>
            <w:gridSpan w:val="9"/>
          </w:tcPr>
          <w:p w14:paraId="787CA914" w14:textId="47686089" w:rsidR="003143E9" w:rsidRPr="00E615C6" w:rsidRDefault="003143E9" w:rsidP="000C71D8">
            <w:pPr>
              <w:spacing w:line="228" w:lineRule="auto"/>
              <w:jc w:val="center"/>
              <w:rPr>
                <w:rFonts w:cstheme="minorHAnsi"/>
                <w:sz w:val="20"/>
                <w:szCs w:val="20"/>
              </w:rPr>
            </w:pPr>
            <w:bookmarkStart w:id="0" w:name="_Hlk190172445"/>
            <w:r w:rsidRPr="00BE2766">
              <w:rPr>
                <w:rFonts w:cstheme="minorHAnsi"/>
                <w:b/>
                <w:bCs/>
              </w:rPr>
              <w:t>age groups &lt;45 years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BE2766">
              <w:rPr>
                <w:rFonts w:cstheme="minorHAnsi"/>
                <w:b/>
                <w:bCs/>
              </w:rPr>
              <w:t>(n=</w:t>
            </w:r>
            <w:r>
              <w:rPr>
                <w:rFonts w:cstheme="minorHAnsi"/>
                <w:b/>
                <w:bCs/>
              </w:rPr>
              <w:t>96963</w:t>
            </w:r>
            <w:r w:rsidRPr="00BE2766">
              <w:rPr>
                <w:rFonts w:cstheme="minorHAnsi"/>
                <w:b/>
                <w:bCs/>
              </w:rPr>
              <w:t>)</w:t>
            </w:r>
          </w:p>
        </w:tc>
      </w:tr>
      <w:tr w:rsidR="003143E9" w:rsidRPr="004A4CA9" w14:paraId="0AB17786" w14:textId="77777777" w:rsidTr="003143E9">
        <w:tc>
          <w:tcPr>
            <w:tcW w:w="1942" w:type="dxa"/>
            <w:vMerge w:val="restart"/>
          </w:tcPr>
          <w:p w14:paraId="5D58C9B3" w14:textId="77777777" w:rsidR="003143E9" w:rsidRPr="00E615C6" w:rsidRDefault="003143E9" w:rsidP="000C71D8">
            <w:pPr>
              <w:spacing w:line="228" w:lineRule="auto"/>
              <w:jc w:val="center"/>
              <w:rPr>
                <w:rFonts w:cstheme="minorHAnsi"/>
                <w:sz w:val="20"/>
                <w:szCs w:val="20"/>
              </w:rPr>
            </w:pPr>
            <w:bookmarkStart w:id="1" w:name="_Hlk184910335"/>
          </w:p>
        </w:tc>
        <w:tc>
          <w:tcPr>
            <w:tcW w:w="1460" w:type="dxa"/>
            <w:vAlign w:val="center"/>
          </w:tcPr>
          <w:p w14:paraId="323ED0F6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3days-mortality</w:t>
            </w:r>
          </w:p>
        </w:tc>
        <w:tc>
          <w:tcPr>
            <w:tcW w:w="1460" w:type="dxa"/>
            <w:vAlign w:val="center"/>
          </w:tcPr>
          <w:p w14:paraId="2EE34DA7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7days-mortality</w:t>
            </w:r>
          </w:p>
        </w:tc>
        <w:tc>
          <w:tcPr>
            <w:tcW w:w="1461" w:type="dxa"/>
            <w:vAlign w:val="center"/>
          </w:tcPr>
          <w:p w14:paraId="6126C2CD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10days-mortality</w:t>
            </w:r>
          </w:p>
        </w:tc>
        <w:tc>
          <w:tcPr>
            <w:tcW w:w="1460" w:type="dxa"/>
            <w:vAlign w:val="center"/>
          </w:tcPr>
          <w:p w14:paraId="270C2916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14days-mortality</w:t>
            </w:r>
          </w:p>
        </w:tc>
        <w:tc>
          <w:tcPr>
            <w:tcW w:w="1461" w:type="dxa"/>
            <w:vAlign w:val="center"/>
          </w:tcPr>
          <w:p w14:paraId="1890F913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30days-mortality</w:t>
            </w:r>
          </w:p>
        </w:tc>
        <w:tc>
          <w:tcPr>
            <w:tcW w:w="1460" w:type="dxa"/>
            <w:vAlign w:val="center"/>
          </w:tcPr>
          <w:p w14:paraId="0CB01DB4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60days-mortality</w:t>
            </w:r>
          </w:p>
        </w:tc>
        <w:tc>
          <w:tcPr>
            <w:tcW w:w="1461" w:type="dxa"/>
            <w:vAlign w:val="center"/>
          </w:tcPr>
          <w:p w14:paraId="5B704706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90days-mortality</w:t>
            </w:r>
          </w:p>
        </w:tc>
        <w:tc>
          <w:tcPr>
            <w:tcW w:w="1460" w:type="dxa"/>
            <w:vAlign w:val="center"/>
          </w:tcPr>
          <w:p w14:paraId="7D6199B4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6 month-mortality</w:t>
            </w:r>
          </w:p>
        </w:tc>
      </w:tr>
      <w:tr w:rsidR="003143E9" w:rsidRPr="004A4CA9" w14:paraId="6B430929" w14:textId="77777777" w:rsidTr="003143E9">
        <w:tc>
          <w:tcPr>
            <w:tcW w:w="1942" w:type="dxa"/>
            <w:vMerge/>
          </w:tcPr>
          <w:p w14:paraId="5543022E" w14:textId="77777777" w:rsidR="003143E9" w:rsidRPr="00E615C6" w:rsidRDefault="003143E9" w:rsidP="000C71D8">
            <w:pPr>
              <w:spacing w:line="22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0" w:type="dxa"/>
            <w:vAlign w:val="center"/>
          </w:tcPr>
          <w:p w14:paraId="06B788E3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60" w:type="dxa"/>
            <w:vAlign w:val="center"/>
          </w:tcPr>
          <w:p w14:paraId="4A0B2EB3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61" w:type="dxa"/>
            <w:vAlign w:val="center"/>
          </w:tcPr>
          <w:p w14:paraId="2A0B78BF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60" w:type="dxa"/>
            <w:vAlign w:val="center"/>
          </w:tcPr>
          <w:p w14:paraId="15240A8F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61" w:type="dxa"/>
            <w:vAlign w:val="center"/>
          </w:tcPr>
          <w:p w14:paraId="22B5DB41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60" w:type="dxa"/>
            <w:vAlign w:val="center"/>
          </w:tcPr>
          <w:p w14:paraId="35A91525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61" w:type="dxa"/>
            <w:vAlign w:val="center"/>
          </w:tcPr>
          <w:p w14:paraId="329CFFB0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60" w:type="dxa"/>
            <w:vAlign w:val="center"/>
          </w:tcPr>
          <w:p w14:paraId="4C09D535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</w:tr>
      <w:tr w:rsidR="003143E9" w:rsidRPr="004A4CA9" w14:paraId="0F83E1A9" w14:textId="77777777" w:rsidTr="003143E9">
        <w:tc>
          <w:tcPr>
            <w:tcW w:w="1942" w:type="dxa"/>
            <w:tcBorders>
              <w:bottom w:val="nil"/>
            </w:tcBorders>
            <w:shd w:val="clear" w:color="auto" w:fill="auto"/>
          </w:tcPr>
          <w:p w14:paraId="05C35F03" w14:textId="77777777" w:rsidR="003143E9" w:rsidRPr="009B005E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B005E">
              <w:rPr>
                <w:rFonts w:cstheme="minorHAnsi"/>
                <w:b/>
                <w:bCs/>
                <w:sz w:val="20"/>
                <w:szCs w:val="20"/>
              </w:rPr>
              <w:t>HFRS alone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vAlign w:val="center"/>
          </w:tcPr>
          <w:p w14:paraId="3320A5F8" w14:textId="21B76A38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vAlign w:val="center"/>
          </w:tcPr>
          <w:p w14:paraId="068BF78F" w14:textId="2A9C0D31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vAlign w:val="center"/>
          </w:tcPr>
          <w:p w14:paraId="42A4E1F8" w14:textId="77987F3E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vAlign w:val="center"/>
          </w:tcPr>
          <w:p w14:paraId="4A7DC9B3" w14:textId="7085E0E2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vAlign w:val="center"/>
          </w:tcPr>
          <w:p w14:paraId="56AFB35D" w14:textId="0364D91B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vAlign w:val="center"/>
          </w:tcPr>
          <w:p w14:paraId="2D80E0BC" w14:textId="1FD38A16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vAlign w:val="center"/>
          </w:tcPr>
          <w:p w14:paraId="443A5FFE" w14:textId="48433364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vAlign w:val="center"/>
          </w:tcPr>
          <w:p w14:paraId="0E8168FF" w14:textId="5C6B596E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5</w:t>
            </w:r>
          </w:p>
        </w:tc>
      </w:tr>
      <w:tr w:rsidR="003143E9" w:rsidRPr="004A4CA9" w14:paraId="629B2102" w14:textId="77777777" w:rsidTr="003143E9">
        <w:tc>
          <w:tcPr>
            <w:tcW w:w="19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74CA03" w14:textId="77777777" w:rsidR="003143E9" w:rsidRPr="009B005E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76C915" w14:textId="1472AD9B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92-0.792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0CE4FF" w14:textId="3FB2CF11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44-0.806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B9F796" w14:textId="305672BF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69-0.82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5BED04" w14:textId="5B113B28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91-0.835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A07CC7" w14:textId="4EE99123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98-0.826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DFE5B0" w14:textId="1165358D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99-0.826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7B7378" w14:textId="55176F86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99-0.826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0996F7" w14:textId="1D52C627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03-0.828)</w:t>
            </w:r>
          </w:p>
        </w:tc>
      </w:tr>
      <w:tr w:rsidR="003143E9" w:rsidRPr="004A4CA9" w14:paraId="4A5A0C26" w14:textId="77777777" w:rsidTr="003143E9">
        <w:tc>
          <w:tcPr>
            <w:tcW w:w="1942" w:type="dxa"/>
            <w:tcBorders>
              <w:top w:val="single" w:sz="4" w:space="0" w:color="auto"/>
              <w:bottom w:val="nil"/>
            </w:tcBorders>
          </w:tcPr>
          <w:p w14:paraId="744E22F7" w14:textId="77777777" w:rsidR="003143E9" w:rsidRPr="009B005E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B005E">
              <w:rPr>
                <w:rFonts w:cstheme="minorHAnsi"/>
                <w:b/>
                <w:bCs/>
                <w:sz w:val="20"/>
                <w:szCs w:val="20"/>
              </w:rPr>
              <w:t>HFRS +Age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A04461" w14:textId="0E7ABCD2" w:rsidR="003143E9" w:rsidRPr="0001542D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6C37BF" w14:textId="49BE96D7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A373A1" w14:textId="7F7CE1B9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97A7C6" w14:textId="3F174D84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0C514A" w14:textId="7171CB9F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974F30" w14:textId="72C4279A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C5ACF8" w14:textId="7F1E4C9B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897957" w14:textId="0B887CF2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6</w:t>
            </w:r>
          </w:p>
        </w:tc>
      </w:tr>
      <w:tr w:rsidR="003143E9" w:rsidRPr="004A4CA9" w14:paraId="46331475" w14:textId="77777777" w:rsidTr="003143E9">
        <w:tc>
          <w:tcPr>
            <w:tcW w:w="1942" w:type="dxa"/>
            <w:tcBorders>
              <w:top w:val="nil"/>
              <w:bottom w:val="single" w:sz="4" w:space="0" w:color="auto"/>
            </w:tcBorders>
          </w:tcPr>
          <w:p w14:paraId="7B90E16C" w14:textId="77777777" w:rsidR="003143E9" w:rsidRPr="009B005E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24E15A" w14:textId="15AA8FE5" w:rsidR="003143E9" w:rsidRPr="0001542D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25-0.834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E5E994" w14:textId="2FADA3E0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51-0.818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3E88DE" w14:textId="74EC7C53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54-0.81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15740E" w14:textId="7C058E93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79-0.826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121AE6" w14:textId="359D7FC9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07-0.834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9EACEB" w14:textId="6A3046CA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11-0.836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5C7229" w14:textId="486DC9D9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11-0.836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9470F9" w14:textId="0E2DFAED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14-0.838)</w:t>
            </w:r>
          </w:p>
        </w:tc>
      </w:tr>
      <w:tr w:rsidR="003143E9" w:rsidRPr="004A4CA9" w14:paraId="030CB839" w14:textId="77777777" w:rsidTr="003143E9">
        <w:tc>
          <w:tcPr>
            <w:tcW w:w="1942" w:type="dxa"/>
            <w:tcBorders>
              <w:top w:val="single" w:sz="4" w:space="0" w:color="auto"/>
              <w:bottom w:val="nil"/>
            </w:tcBorders>
          </w:tcPr>
          <w:p w14:paraId="30A49DA7" w14:textId="77777777" w:rsidR="003143E9" w:rsidRPr="009B005E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B005E">
              <w:rPr>
                <w:rFonts w:cstheme="minorHAnsi"/>
                <w:b/>
                <w:bCs/>
                <w:sz w:val="20"/>
                <w:szCs w:val="20"/>
              </w:rPr>
              <w:t>HFRS +Gender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40DEA5" w14:textId="4B5F023B" w:rsidR="003143E9" w:rsidRPr="0001542D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AA24A6" w14:textId="3374A630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4CE3CD" w14:textId="2F6A81C0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CBEDBD" w14:textId="7C3BA47F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6C4353" w14:textId="763C0095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5FB4EB" w14:textId="5918995C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AC9F8B" w14:textId="36E56745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718138" w14:textId="1500139E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7</w:t>
            </w:r>
          </w:p>
        </w:tc>
      </w:tr>
      <w:tr w:rsidR="003143E9" w:rsidRPr="004A4CA9" w14:paraId="4F184E7A" w14:textId="77777777" w:rsidTr="003143E9">
        <w:tc>
          <w:tcPr>
            <w:tcW w:w="1942" w:type="dxa"/>
            <w:tcBorders>
              <w:top w:val="nil"/>
              <w:bottom w:val="single" w:sz="4" w:space="0" w:color="auto"/>
            </w:tcBorders>
          </w:tcPr>
          <w:p w14:paraId="1A040D58" w14:textId="77777777" w:rsidR="003143E9" w:rsidRPr="009B005E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80AA03" w14:textId="16E57A90" w:rsidR="003143E9" w:rsidRPr="0001542D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95-0.8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06F2AE" w14:textId="1D1842CD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32-0.797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98E2E5" w14:textId="2400777F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52-0.806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450B08" w14:textId="17228929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7-0.816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C539AE" w14:textId="76EF47AA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91-0.823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4280C9" w14:textId="1FC0406E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88-0.819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5357D1" w14:textId="19B788F4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88-0.819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5CBAA1" w14:textId="3EFD4CBF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92-0.822)</w:t>
            </w:r>
          </w:p>
        </w:tc>
      </w:tr>
      <w:tr w:rsidR="003143E9" w:rsidRPr="004A4CA9" w14:paraId="35CCE7D0" w14:textId="77777777" w:rsidTr="003143E9">
        <w:tc>
          <w:tcPr>
            <w:tcW w:w="19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877C94" w14:textId="290F8CDB" w:rsidR="003143E9" w:rsidRPr="009B005E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B005E">
              <w:rPr>
                <w:rFonts w:cstheme="minorHAnsi"/>
                <w:b/>
                <w:bCs/>
                <w:sz w:val="20"/>
                <w:szCs w:val="20"/>
              </w:rPr>
              <w:t>HFRS +LDT</w:t>
            </w:r>
            <w:r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Pr="009B005E">
              <w:rPr>
                <w:rFonts w:cstheme="minorHAnsi"/>
                <w:b/>
                <w:bCs/>
                <w:sz w:val="20"/>
                <w:szCs w:val="20"/>
              </w:rPr>
              <w:t>EWS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C326EF" w14:textId="7C9B93B7" w:rsidR="003143E9" w:rsidRPr="00A5098A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B991B1" w14:textId="46C77143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16F83D" w14:textId="40F50752" w:rsidR="003143E9" w:rsidRPr="00CC22D3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3DF3D6" w14:textId="22F4A876" w:rsidR="003143E9" w:rsidRPr="00491138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C00AA5" w14:textId="6013D753" w:rsidR="003143E9" w:rsidRPr="00A42455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42455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6534BB" w14:textId="370DA1D4" w:rsidR="003143E9" w:rsidRPr="00A42455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42455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A4CD23" w14:textId="13D06215" w:rsidR="003143E9" w:rsidRPr="00A42455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42455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8</w:t>
            </w: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5EA470" w14:textId="7EA79FA6" w:rsidR="003143E9" w:rsidRPr="00A42455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42455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77</w:t>
            </w:r>
          </w:p>
        </w:tc>
      </w:tr>
      <w:tr w:rsidR="003143E9" w:rsidRPr="004A4CA9" w14:paraId="54220988" w14:textId="77777777" w:rsidTr="003143E9">
        <w:tc>
          <w:tcPr>
            <w:tcW w:w="19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E5F67A" w14:textId="77777777" w:rsidR="003143E9" w:rsidRPr="009B005E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2D5D9E" w14:textId="777ED687" w:rsidR="003143E9" w:rsidRPr="00A5098A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05-0.897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6D5230" w14:textId="6C50F96B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1-0.901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F6C279" w14:textId="1326B9DF" w:rsidR="003143E9" w:rsidRPr="00CC22D3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71-0.9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8F56EC" w14:textId="1EEF840C" w:rsidR="003143E9" w:rsidRPr="00491138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88-0.908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069A10" w14:textId="354C8E33" w:rsidR="003143E9" w:rsidRPr="00A42455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42455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854-0.937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513B17" w14:textId="4D855C8F" w:rsidR="003143E9" w:rsidRPr="00A42455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42455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829-0.931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54D50C" w14:textId="0596095E" w:rsidR="003143E9" w:rsidRPr="00A42455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42455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829-0.931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7DF238" w14:textId="4B02AEFD" w:rsidR="003143E9" w:rsidRPr="00A42455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42455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827-0.927)</w:t>
            </w:r>
          </w:p>
        </w:tc>
      </w:tr>
      <w:tr w:rsidR="003143E9" w:rsidRPr="00D77894" w14:paraId="27201690" w14:textId="77777777" w:rsidTr="003143E9">
        <w:tc>
          <w:tcPr>
            <w:tcW w:w="19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D47ED3" w14:textId="77777777" w:rsidR="003143E9" w:rsidRPr="00491138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91138">
              <w:rPr>
                <w:rFonts w:cstheme="minorHAnsi"/>
                <w:b/>
                <w:bCs/>
                <w:sz w:val="20"/>
                <w:szCs w:val="20"/>
              </w:rPr>
              <w:t>HFRS +NEWS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122504" w14:textId="3D4FACD0" w:rsidR="003143E9" w:rsidRPr="00A42455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42455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899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22E56B" w14:textId="797D7527" w:rsidR="003143E9" w:rsidRPr="00A42455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42455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C800FA" w14:textId="3AB44D25" w:rsidR="003143E9" w:rsidRPr="00A42455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42455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</w:t>
            </w: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9</w:t>
            </w:r>
            <w:r w:rsidRPr="00A42455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DA5F20" w14:textId="5031243A" w:rsidR="003143E9" w:rsidRPr="00A42455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42455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</w:t>
            </w: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8</w:t>
            </w:r>
            <w:r w:rsidRPr="00A42455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7FFC1B" w14:textId="47DBB194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F77B77" w14:textId="584486BC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484E09" w14:textId="6F0B6F36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E685E3" w14:textId="0366A079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859</w:t>
            </w:r>
          </w:p>
        </w:tc>
      </w:tr>
      <w:tr w:rsidR="003143E9" w:rsidRPr="00D77894" w14:paraId="20280790" w14:textId="77777777" w:rsidTr="003143E9">
        <w:tc>
          <w:tcPr>
            <w:tcW w:w="19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0E506E" w14:textId="77777777" w:rsidR="003143E9" w:rsidRPr="00491138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3055B0" w14:textId="06EC64F9" w:rsidR="003143E9" w:rsidRPr="00A42455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42455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95-</w:t>
            </w: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988</w:t>
            </w:r>
            <w:r w:rsidRPr="00A42455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5436F4" w14:textId="5D045FF6" w:rsidR="003143E9" w:rsidRPr="00A42455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42455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832-0.962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CCE557" w14:textId="7A8191E1" w:rsidR="003143E9" w:rsidRPr="00A42455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42455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829-0.946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870502" w14:textId="3151E477" w:rsidR="003143E9" w:rsidRPr="00A42455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42455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848-0.949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D805BA" w14:textId="14EE9D93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813-0.916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608EE7" w14:textId="5A45C4EF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805-0.91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57280E" w14:textId="57D7DFE6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805-0.91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A88FC1" w14:textId="39906295" w:rsidR="003143E9" w:rsidRPr="008305BE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807-0.911)</w:t>
            </w:r>
          </w:p>
        </w:tc>
      </w:tr>
      <w:tr w:rsidR="003143E9" w:rsidRPr="004A4CA9" w14:paraId="58F7DA0F" w14:textId="77777777" w:rsidTr="003143E9">
        <w:tc>
          <w:tcPr>
            <w:tcW w:w="19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B6E299" w14:textId="77777777" w:rsidR="003143E9" w:rsidRPr="009B005E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B005E">
              <w:rPr>
                <w:rFonts w:cstheme="minorHAnsi"/>
                <w:b/>
                <w:bCs/>
                <w:sz w:val="20"/>
                <w:szCs w:val="20"/>
              </w:rPr>
              <w:t>HFRS +CCI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1FE5C5" w14:textId="59E2477C" w:rsidR="003143E9" w:rsidRPr="0001542D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BE7669" w14:textId="0BE257E2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D14454" w14:textId="57C66B29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372E78" w14:textId="2DB684DF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FE9746" w14:textId="66AD4772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FE1E90" w14:textId="7FB5BBD5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E754C1" w14:textId="55786B53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AB2CCD" w14:textId="7E92C114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800</w:t>
            </w:r>
          </w:p>
        </w:tc>
      </w:tr>
      <w:tr w:rsidR="003143E9" w:rsidRPr="004A4CA9" w14:paraId="535FAB70" w14:textId="77777777" w:rsidTr="003143E9">
        <w:tc>
          <w:tcPr>
            <w:tcW w:w="19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754E5C" w14:textId="77777777" w:rsidR="003143E9" w:rsidRPr="009B005E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4C0241" w14:textId="58DD3BAF" w:rsidR="003143E9" w:rsidRPr="0001542D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08-0.817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FF417E" w14:textId="055221B7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61-0.829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805C5D" w14:textId="7209D8A3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85-0.842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640A3E" w14:textId="4E14181B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08-0.857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E9B7AD" w14:textId="209AD7A1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32-0.859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3848CE" w14:textId="79F3C79F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34-0.859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4DE253" w14:textId="07BA44B8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35-0.859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F05BAC" w14:textId="3499D729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38-0.861)</w:t>
            </w:r>
          </w:p>
        </w:tc>
      </w:tr>
      <w:tr w:rsidR="003143E9" w:rsidRPr="004A4CA9" w14:paraId="3E7ECCA6" w14:textId="77777777" w:rsidTr="003143E9">
        <w:tc>
          <w:tcPr>
            <w:tcW w:w="1942" w:type="dxa"/>
            <w:tcBorders>
              <w:bottom w:val="nil"/>
            </w:tcBorders>
          </w:tcPr>
          <w:p w14:paraId="1840D90F" w14:textId="77777777" w:rsidR="003143E9" w:rsidRPr="009B005E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B005E">
              <w:rPr>
                <w:rFonts w:cstheme="minorHAnsi"/>
                <w:b/>
                <w:bCs/>
                <w:sz w:val="20"/>
                <w:szCs w:val="20"/>
              </w:rPr>
              <w:t>HFRS +CRP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vAlign w:val="center"/>
          </w:tcPr>
          <w:p w14:paraId="0AD3C11C" w14:textId="3A478809" w:rsidR="003143E9" w:rsidRPr="0001542D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vAlign w:val="center"/>
          </w:tcPr>
          <w:p w14:paraId="78A40C89" w14:textId="3AE42E31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vAlign w:val="center"/>
          </w:tcPr>
          <w:p w14:paraId="4881DAE8" w14:textId="7EC8CFC2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vAlign w:val="center"/>
          </w:tcPr>
          <w:p w14:paraId="38B7C8EE" w14:textId="73EDAD61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vAlign w:val="center"/>
          </w:tcPr>
          <w:p w14:paraId="7DA41358" w14:textId="6F4EEE96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vAlign w:val="center"/>
          </w:tcPr>
          <w:p w14:paraId="1A8722B6" w14:textId="183E18AC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vAlign w:val="center"/>
          </w:tcPr>
          <w:p w14:paraId="4D4B70D1" w14:textId="0FEAFA19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vAlign w:val="center"/>
          </w:tcPr>
          <w:p w14:paraId="6233CD74" w14:textId="0CE01AC9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837</w:t>
            </w:r>
          </w:p>
        </w:tc>
      </w:tr>
      <w:tr w:rsidR="003143E9" w:rsidRPr="004A4CA9" w14:paraId="12B3B76C" w14:textId="77777777" w:rsidTr="003143E9">
        <w:tc>
          <w:tcPr>
            <w:tcW w:w="1942" w:type="dxa"/>
            <w:tcBorders>
              <w:top w:val="nil"/>
              <w:bottom w:val="thinThickSmallGap" w:sz="24" w:space="0" w:color="auto"/>
            </w:tcBorders>
          </w:tcPr>
          <w:p w14:paraId="217DCFDA" w14:textId="77777777" w:rsidR="003143E9" w:rsidRPr="009B005E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bottom w:val="thinThickSmallGap" w:sz="24" w:space="0" w:color="auto"/>
            </w:tcBorders>
            <w:shd w:val="clear" w:color="auto" w:fill="auto"/>
            <w:vAlign w:val="center"/>
          </w:tcPr>
          <w:p w14:paraId="729BA5F9" w14:textId="653A847A" w:rsidR="003143E9" w:rsidRPr="0001542D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57-0.972)</w:t>
            </w:r>
          </w:p>
        </w:tc>
        <w:tc>
          <w:tcPr>
            <w:tcW w:w="1460" w:type="dxa"/>
            <w:tcBorders>
              <w:top w:val="nil"/>
              <w:bottom w:val="thinThickSmallGap" w:sz="24" w:space="0" w:color="auto"/>
            </w:tcBorders>
            <w:shd w:val="clear" w:color="auto" w:fill="auto"/>
            <w:vAlign w:val="center"/>
          </w:tcPr>
          <w:p w14:paraId="583B421C" w14:textId="5ECCD6EE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9-0.955)</w:t>
            </w:r>
          </w:p>
        </w:tc>
        <w:tc>
          <w:tcPr>
            <w:tcW w:w="1461" w:type="dxa"/>
            <w:tcBorders>
              <w:top w:val="nil"/>
              <w:bottom w:val="thinThickSmallGap" w:sz="24" w:space="0" w:color="auto"/>
            </w:tcBorders>
            <w:shd w:val="clear" w:color="auto" w:fill="auto"/>
            <w:vAlign w:val="center"/>
          </w:tcPr>
          <w:p w14:paraId="7464015D" w14:textId="78D75111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8-0.953)</w:t>
            </w:r>
          </w:p>
        </w:tc>
        <w:tc>
          <w:tcPr>
            <w:tcW w:w="1460" w:type="dxa"/>
            <w:tcBorders>
              <w:top w:val="nil"/>
              <w:bottom w:val="thinThickSmallGap" w:sz="24" w:space="0" w:color="auto"/>
            </w:tcBorders>
            <w:shd w:val="clear" w:color="auto" w:fill="auto"/>
            <w:vAlign w:val="center"/>
          </w:tcPr>
          <w:p w14:paraId="3B953AC8" w14:textId="00215FD3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97-0.953)</w:t>
            </w:r>
          </w:p>
        </w:tc>
        <w:tc>
          <w:tcPr>
            <w:tcW w:w="1461" w:type="dxa"/>
            <w:tcBorders>
              <w:top w:val="nil"/>
              <w:bottom w:val="thinThickSmallGap" w:sz="24" w:space="0" w:color="auto"/>
            </w:tcBorders>
            <w:shd w:val="clear" w:color="auto" w:fill="auto"/>
            <w:vAlign w:val="center"/>
          </w:tcPr>
          <w:p w14:paraId="66FCD702" w14:textId="4223EC0D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71-0.919)</w:t>
            </w:r>
          </w:p>
        </w:tc>
        <w:tc>
          <w:tcPr>
            <w:tcW w:w="1460" w:type="dxa"/>
            <w:tcBorders>
              <w:top w:val="nil"/>
              <w:bottom w:val="thinThickSmallGap" w:sz="24" w:space="0" w:color="auto"/>
            </w:tcBorders>
            <w:shd w:val="clear" w:color="auto" w:fill="auto"/>
            <w:vAlign w:val="center"/>
          </w:tcPr>
          <w:p w14:paraId="0CD14517" w14:textId="21454658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3-0.91)</w:t>
            </w:r>
          </w:p>
        </w:tc>
        <w:tc>
          <w:tcPr>
            <w:tcW w:w="1461" w:type="dxa"/>
            <w:tcBorders>
              <w:top w:val="nil"/>
              <w:bottom w:val="thinThickSmallGap" w:sz="24" w:space="0" w:color="auto"/>
            </w:tcBorders>
            <w:shd w:val="clear" w:color="auto" w:fill="auto"/>
            <w:vAlign w:val="center"/>
          </w:tcPr>
          <w:p w14:paraId="53544345" w14:textId="44894DD9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3-0.91)</w:t>
            </w:r>
          </w:p>
        </w:tc>
        <w:tc>
          <w:tcPr>
            <w:tcW w:w="1460" w:type="dxa"/>
            <w:tcBorders>
              <w:top w:val="nil"/>
              <w:bottom w:val="thinThickSmallGap" w:sz="24" w:space="0" w:color="auto"/>
            </w:tcBorders>
            <w:shd w:val="clear" w:color="auto" w:fill="auto"/>
            <w:vAlign w:val="center"/>
          </w:tcPr>
          <w:p w14:paraId="62A58595" w14:textId="0C705129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63-0.91)</w:t>
            </w:r>
          </w:p>
        </w:tc>
      </w:tr>
      <w:bookmarkEnd w:id="1"/>
      <w:tr w:rsidR="003143E9" w:rsidRPr="00E615C6" w14:paraId="23FB5ECD" w14:textId="77777777" w:rsidTr="00477C51">
        <w:tc>
          <w:tcPr>
            <w:tcW w:w="13625" w:type="dxa"/>
            <w:gridSpan w:val="9"/>
            <w:tcBorders>
              <w:top w:val="thinThickSmallGap" w:sz="24" w:space="0" w:color="auto"/>
            </w:tcBorders>
          </w:tcPr>
          <w:p w14:paraId="171E2E8E" w14:textId="0CD47954" w:rsidR="003143E9" w:rsidRPr="00E615C6" w:rsidRDefault="003143E9" w:rsidP="000C71D8">
            <w:pPr>
              <w:spacing w:line="228" w:lineRule="auto"/>
              <w:jc w:val="center"/>
              <w:rPr>
                <w:rFonts w:cstheme="minorHAnsi"/>
                <w:sz w:val="20"/>
                <w:szCs w:val="20"/>
              </w:rPr>
            </w:pPr>
            <w:r w:rsidRPr="00491138">
              <w:rPr>
                <w:rFonts w:cstheme="minorHAnsi"/>
                <w:b/>
                <w:bCs/>
              </w:rPr>
              <w:t>age groups 45-64 years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BE2766">
              <w:rPr>
                <w:rFonts w:cstheme="minorHAnsi"/>
                <w:b/>
                <w:bCs/>
              </w:rPr>
              <w:t>(n=</w:t>
            </w:r>
            <w:r>
              <w:rPr>
                <w:rFonts w:cstheme="minorHAnsi"/>
                <w:b/>
                <w:bCs/>
              </w:rPr>
              <w:t>83952</w:t>
            </w:r>
            <w:r w:rsidRPr="00BE2766">
              <w:rPr>
                <w:rFonts w:cstheme="minorHAnsi"/>
                <w:b/>
                <w:bCs/>
              </w:rPr>
              <w:t>)</w:t>
            </w:r>
          </w:p>
        </w:tc>
      </w:tr>
      <w:tr w:rsidR="003143E9" w:rsidRPr="00E615C6" w14:paraId="47DAACD8" w14:textId="77777777" w:rsidTr="003143E9">
        <w:tc>
          <w:tcPr>
            <w:tcW w:w="1942" w:type="dxa"/>
            <w:vMerge w:val="restart"/>
          </w:tcPr>
          <w:p w14:paraId="56F3F702" w14:textId="77777777" w:rsidR="003143E9" w:rsidRPr="00E615C6" w:rsidRDefault="003143E9" w:rsidP="000C71D8">
            <w:pPr>
              <w:spacing w:line="22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0" w:type="dxa"/>
            <w:vAlign w:val="center"/>
          </w:tcPr>
          <w:p w14:paraId="6857DEA4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3days-mortality</w:t>
            </w:r>
          </w:p>
        </w:tc>
        <w:tc>
          <w:tcPr>
            <w:tcW w:w="1460" w:type="dxa"/>
            <w:vAlign w:val="center"/>
          </w:tcPr>
          <w:p w14:paraId="0E052E65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7days-mortality</w:t>
            </w:r>
          </w:p>
        </w:tc>
        <w:tc>
          <w:tcPr>
            <w:tcW w:w="1461" w:type="dxa"/>
            <w:vAlign w:val="center"/>
          </w:tcPr>
          <w:p w14:paraId="77D192FC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10days-mortality</w:t>
            </w:r>
          </w:p>
        </w:tc>
        <w:tc>
          <w:tcPr>
            <w:tcW w:w="1460" w:type="dxa"/>
            <w:vAlign w:val="center"/>
          </w:tcPr>
          <w:p w14:paraId="3E00B386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14days-mortality</w:t>
            </w:r>
          </w:p>
        </w:tc>
        <w:tc>
          <w:tcPr>
            <w:tcW w:w="1461" w:type="dxa"/>
            <w:vAlign w:val="center"/>
          </w:tcPr>
          <w:p w14:paraId="3BF3FDC3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30days-mortality</w:t>
            </w:r>
          </w:p>
        </w:tc>
        <w:tc>
          <w:tcPr>
            <w:tcW w:w="1460" w:type="dxa"/>
            <w:vAlign w:val="center"/>
          </w:tcPr>
          <w:p w14:paraId="1A5AF2C4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60days-mortality</w:t>
            </w:r>
          </w:p>
        </w:tc>
        <w:tc>
          <w:tcPr>
            <w:tcW w:w="1461" w:type="dxa"/>
            <w:vAlign w:val="center"/>
          </w:tcPr>
          <w:p w14:paraId="2E200346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90days-mortality</w:t>
            </w:r>
          </w:p>
        </w:tc>
        <w:tc>
          <w:tcPr>
            <w:tcW w:w="1460" w:type="dxa"/>
            <w:vAlign w:val="center"/>
          </w:tcPr>
          <w:p w14:paraId="1D2A6581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6 month-mortality</w:t>
            </w:r>
          </w:p>
        </w:tc>
      </w:tr>
      <w:tr w:rsidR="003143E9" w:rsidRPr="00E615C6" w14:paraId="7770D6C8" w14:textId="77777777" w:rsidTr="003143E9">
        <w:tc>
          <w:tcPr>
            <w:tcW w:w="1942" w:type="dxa"/>
            <w:vMerge/>
          </w:tcPr>
          <w:p w14:paraId="2B25A33A" w14:textId="77777777" w:rsidR="003143E9" w:rsidRPr="00E615C6" w:rsidRDefault="003143E9" w:rsidP="000C71D8">
            <w:pPr>
              <w:spacing w:line="22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0" w:type="dxa"/>
            <w:vAlign w:val="center"/>
          </w:tcPr>
          <w:p w14:paraId="5DF3A9DB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60" w:type="dxa"/>
            <w:vAlign w:val="center"/>
          </w:tcPr>
          <w:p w14:paraId="67C822D4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61" w:type="dxa"/>
            <w:vAlign w:val="center"/>
          </w:tcPr>
          <w:p w14:paraId="03ED0AEB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60" w:type="dxa"/>
            <w:vAlign w:val="center"/>
          </w:tcPr>
          <w:p w14:paraId="37C87C10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61" w:type="dxa"/>
            <w:vAlign w:val="center"/>
          </w:tcPr>
          <w:p w14:paraId="214C4F7A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60" w:type="dxa"/>
            <w:vAlign w:val="center"/>
          </w:tcPr>
          <w:p w14:paraId="0791B0BF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61" w:type="dxa"/>
            <w:vAlign w:val="center"/>
          </w:tcPr>
          <w:p w14:paraId="7B36566A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60" w:type="dxa"/>
            <w:vAlign w:val="center"/>
          </w:tcPr>
          <w:p w14:paraId="6E9E2833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</w:tr>
      <w:tr w:rsidR="003143E9" w14:paraId="3C7CAA71" w14:textId="77777777" w:rsidTr="003143E9">
        <w:tc>
          <w:tcPr>
            <w:tcW w:w="1942" w:type="dxa"/>
            <w:tcBorders>
              <w:bottom w:val="nil"/>
            </w:tcBorders>
            <w:shd w:val="clear" w:color="auto" w:fill="auto"/>
          </w:tcPr>
          <w:p w14:paraId="3EECAD31" w14:textId="77777777" w:rsidR="003143E9" w:rsidRPr="009B005E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B005E">
              <w:rPr>
                <w:rFonts w:cstheme="minorHAnsi"/>
                <w:b/>
                <w:bCs/>
                <w:sz w:val="20"/>
                <w:szCs w:val="20"/>
              </w:rPr>
              <w:t>HFRS alone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vAlign w:val="center"/>
          </w:tcPr>
          <w:p w14:paraId="18BD186E" w14:textId="0BDED91C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vAlign w:val="center"/>
          </w:tcPr>
          <w:p w14:paraId="295EEF75" w14:textId="418D5E7B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vAlign w:val="center"/>
          </w:tcPr>
          <w:p w14:paraId="3A151786" w14:textId="7C57528A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vAlign w:val="center"/>
          </w:tcPr>
          <w:p w14:paraId="5634361C" w14:textId="264F0C0B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vAlign w:val="center"/>
          </w:tcPr>
          <w:p w14:paraId="2C0CC67C" w14:textId="13325812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vAlign w:val="center"/>
          </w:tcPr>
          <w:p w14:paraId="0127559F" w14:textId="350714EA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vAlign w:val="center"/>
          </w:tcPr>
          <w:p w14:paraId="5D0C6EAE" w14:textId="7A863366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vAlign w:val="center"/>
          </w:tcPr>
          <w:p w14:paraId="40FEF2B6" w14:textId="284BCE2D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09</w:t>
            </w:r>
          </w:p>
        </w:tc>
      </w:tr>
      <w:tr w:rsidR="003143E9" w14:paraId="29049DCF" w14:textId="77777777" w:rsidTr="003143E9">
        <w:tc>
          <w:tcPr>
            <w:tcW w:w="19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A39682" w14:textId="77777777" w:rsidR="003143E9" w:rsidRPr="009B005E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D1AA74" w14:textId="7F3BC1FD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94-0.674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850AF1" w14:textId="676E65E7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32-0.694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01A17C" w14:textId="3D0664EE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49-0.706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9CD508" w14:textId="418DC32F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59-0.712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A57C95" w14:textId="23CECE0E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76-0.723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A93075" w14:textId="6BBA13A5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82-0.728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B4A132" w14:textId="096EBAAE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85-0.73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98A07B" w14:textId="7F3166D7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87-0.732)</w:t>
            </w:r>
          </w:p>
        </w:tc>
      </w:tr>
      <w:tr w:rsidR="003143E9" w14:paraId="5929AA88" w14:textId="77777777" w:rsidTr="003143E9">
        <w:tc>
          <w:tcPr>
            <w:tcW w:w="1942" w:type="dxa"/>
            <w:tcBorders>
              <w:top w:val="single" w:sz="4" w:space="0" w:color="auto"/>
              <w:bottom w:val="nil"/>
            </w:tcBorders>
          </w:tcPr>
          <w:p w14:paraId="3126CAAB" w14:textId="77777777" w:rsidR="003143E9" w:rsidRPr="009B005E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B005E">
              <w:rPr>
                <w:rFonts w:cstheme="minorHAnsi"/>
                <w:b/>
                <w:bCs/>
                <w:sz w:val="20"/>
                <w:szCs w:val="20"/>
              </w:rPr>
              <w:t>HFRS +Age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39CC00" w14:textId="328DF74E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53F997" w14:textId="11484B3A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9AC44F" w14:textId="395ACE69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69FC37" w14:textId="7685BCF6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FDAAF0" w14:textId="4FC3A4A9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9394AD" w14:textId="5C909B73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BB825F" w14:textId="77FC6AF7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8541F7" w14:textId="254345C9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17</w:t>
            </w:r>
          </w:p>
        </w:tc>
      </w:tr>
      <w:tr w:rsidR="003143E9" w14:paraId="79CBACF6" w14:textId="77777777" w:rsidTr="003143E9">
        <w:tc>
          <w:tcPr>
            <w:tcW w:w="1942" w:type="dxa"/>
            <w:tcBorders>
              <w:top w:val="nil"/>
              <w:bottom w:val="single" w:sz="4" w:space="0" w:color="auto"/>
            </w:tcBorders>
          </w:tcPr>
          <w:p w14:paraId="2E7FF66E" w14:textId="77777777" w:rsidR="003143E9" w:rsidRPr="009B005E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1D9753" w14:textId="0B553080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48-0.723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43424A" w14:textId="1D7AB0A9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62-0.724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52E387" w14:textId="6BAD64B7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73-0.73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EF994B" w14:textId="03AF0FE0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77-0.73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D8B7A0" w14:textId="1F90BC5E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85-0.733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0945C0" w14:textId="32A86405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93-0.738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C59B4F" w14:textId="29A08A0E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94-0.739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E40742" w14:textId="20D8F747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94-0.739)</w:t>
            </w:r>
          </w:p>
        </w:tc>
      </w:tr>
      <w:tr w:rsidR="003143E9" w14:paraId="3400516B" w14:textId="77777777" w:rsidTr="003143E9">
        <w:tc>
          <w:tcPr>
            <w:tcW w:w="1942" w:type="dxa"/>
            <w:tcBorders>
              <w:top w:val="single" w:sz="4" w:space="0" w:color="auto"/>
              <w:bottom w:val="nil"/>
            </w:tcBorders>
          </w:tcPr>
          <w:p w14:paraId="15B74E2F" w14:textId="77777777" w:rsidR="003143E9" w:rsidRPr="009B005E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B005E">
              <w:rPr>
                <w:rFonts w:cstheme="minorHAnsi"/>
                <w:b/>
                <w:bCs/>
                <w:sz w:val="20"/>
                <w:szCs w:val="20"/>
              </w:rPr>
              <w:t>HFRS +Gender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3F1B72" w14:textId="5E3244B6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0CAAFE" w14:textId="06D80CE7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08D686" w14:textId="091192D3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1A9D15" w14:textId="6E00A411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0916A2" w14:textId="0E9714E1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B5FCD3" w14:textId="0111D41C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B0F86D" w14:textId="0EDD0C89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375C44" w14:textId="3E932EAB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87</w:t>
            </w:r>
          </w:p>
        </w:tc>
      </w:tr>
      <w:tr w:rsidR="003143E9" w14:paraId="5C5E17A3" w14:textId="77777777" w:rsidTr="003143E9">
        <w:tc>
          <w:tcPr>
            <w:tcW w:w="1942" w:type="dxa"/>
            <w:tcBorders>
              <w:top w:val="nil"/>
              <w:bottom w:val="single" w:sz="4" w:space="0" w:color="auto"/>
            </w:tcBorders>
          </w:tcPr>
          <w:p w14:paraId="0B403929" w14:textId="77777777" w:rsidR="003143E9" w:rsidRPr="009B005E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DD91B8" w14:textId="4982EC62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59-0.646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2BFFB0" w14:textId="2973B4AA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97-0.667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FCAD20" w14:textId="1E0D426B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18-0.681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8A6237" w14:textId="29A31A03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3-0.688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E6BDA8" w14:textId="5508AE17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48-0.7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06C287" w14:textId="2402E3CE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57-0.707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618F7B" w14:textId="5136A841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61-0.711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CA44BD" w14:textId="2F7221BA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63-0.712)</w:t>
            </w:r>
          </w:p>
        </w:tc>
      </w:tr>
      <w:tr w:rsidR="003143E9" w14:paraId="126C4877" w14:textId="77777777" w:rsidTr="003143E9">
        <w:tc>
          <w:tcPr>
            <w:tcW w:w="19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BD9E29" w14:textId="36EB5718" w:rsidR="003143E9" w:rsidRPr="009B005E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B005E">
              <w:rPr>
                <w:rFonts w:cstheme="minorHAnsi"/>
                <w:b/>
                <w:bCs/>
                <w:sz w:val="20"/>
                <w:szCs w:val="20"/>
              </w:rPr>
              <w:t>HFRS +LDT</w:t>
            </w:r>
            <w:r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Pr="009B005E">
              <w:rPr>
                <w:rFonts w:cstheme="minorHAnsi"/>
                <w:b/>
                <w:bCs/>
                <w:sz w:val="20"/>
                <w:szCs w:val="20"/>
              </w:rPr>
              <w:t>EWS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694B7C" w14:textId="3EB34584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819D8D" w14:textId="56E6A0D1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860B55" w14:textId="7DB9B3CC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6D7EF0" w14:textId="7129A60D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ABACD4" w14:textId="490B8498" w:rsidR="003143E9" w:rsidRPr="00A42455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42455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123395" w14:textId="1DEA2111" w:rsidR="003143E9" w:rsidRPr="00A42455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42455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51AAA1" w14:textId="38E1A034" w:rsidR="003143E9" w:rsidRPr="00A42455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42455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0BB19D" w14:textId="48849A9C" w:rsidR="003143E9" w:rsidRPr="00A42455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42455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28</w:t>
            </w:r>
          </w:p>
        </w:tc>
      </w:tr>
      <w:tr w:rsidR="003143E9" w14:paraId="50E38291" w14:textId="77777777" w:rsidTr="003143E9">
        <w:tc>
          <w:tcPr>
            <w:tcW w:w="19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24BC3E" w14:textId="77777777" w:rsidR="003143E9" w:rsidRPr="009B005E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568D83" w14:textId="7E7EB197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37-0.808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7F9F26" w14:textId="68B46191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77-0.828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09565C" w14:textId="58338A66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86-0.831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42F44A" w14:textId="65D42D11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91-0.833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A2B83E" w14:textId="59EA85B2" w:rsidR="003143E9" w:rsidRPr="00A42455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42455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807-0.842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82D1A7" w14:textId="3A03563D" w:rsidR="003143E9" w:rsidRPr="00A42455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42455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808-0.842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B1D72C" w14:textId="42CBB585" w:rsidR="003143E9" w:rsidRPr="00A42455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42455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81-0.844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98A0AE" w14:textId="222C3BCC" w:rsidR="003143E9" w:rsidRPr="00A42455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42455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811-0.845)</w:t>
            </w:r>
          </w:p>
        </w:tc>
      </w:tr>
      <w:tr w:rsidR="003143E9" w14:paraId="478F1017" w14:textId="77777777" w:rsidTr="003143E9">
        <w:tc>
          <w:tcPr>
            <w:tcW w:w="19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14D99B" w14:textId="77777777" w:rsidR="003143E9" w:rsidRPr="00491138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91138">
              <w:rPr>
                <w:rFonts w:cstheme="minorHAnsi"/>
                <w:b/>
                <w:bCs/>
                <w:sz w:val="20"/>
                <w:szCs w:val="20"/>
              </w:rPr>
              <w:t>HFRS +NEWS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ECDC7D" w14:textId="5D6FE97C" w:rsidR="003143E9" w:rsidRPr="00A42455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42455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D35E55" w14:textId="6B0FEA3D" w:rsidR="003143E9" w:rsidRPr="00A42455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42455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D6C230" w14:textId="4C515D78" w:rsidR="003143E9" w:rsidRPr="00A42455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42455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E48714" w14:textId="17D1D832" w:rsidR="003143E9" w:rsidRPr="00A42455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42455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1EC35C" w14:textId="1517ECA3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3989FF" w14:textId="2D10482D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6FD2EE" w14:textId="1BFF85DC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FBBF65" w14:textId="15FED4E2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809</w:t>
            </w:r>
          </w:p>
        </w:tc>
      </w:tr>
      <w:tr w:rsidR="003143E9" w14:paraId="26B81AB6" w14:textId="77777777" w:rsidTr="003143E9">
        <w:tc>
          <w:tcPr>
            <w:tcW w:w="19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6912C1" w14:textId="77777777" w:rsidR="003143E9" w:rsidRPr="00491138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014C22" w14:textId="295D2F29" w:rsidR="003143E9" w:rsidRPr="00A42455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42455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817-0.892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D27BE9" w14:textId="5C9A1BF2" w:rsidR="003143E9" w:rsidRPr="00A42455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42455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819-0.874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E85F08" w14:textId="687BAC71" w:rsidR="003143E9" w:rsidRPr="00A42455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42455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811-0.861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927107" w14:textId="685FA2AB" w:rsidR="003143E9" w:rsidRPr="00A42455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42455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98-0.844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06D915" w14:textId="51DDDD11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85-0.828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C2D5AB" w14:textId="64ADB89E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89-0.829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8BE634" w14:textId="34BF1AE5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89-0.829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0B0DB7" w14:textId="6C39986C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9-0.829)</w:t>
            </w:r>
          </w:p>
        </w:tc>
      </w:tr>
      <w:tr w:rsidR="003143E9" w14:paraId="2C2303BA" w14:textId="77777777" w:rsidTr="003143E9">
        <w:tc>
          <w:tcPr>
            <w:tcW w:w="19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E58D15" w14:textId="77777777" w:rsidR="003143E9" w:rsidRPr="009B005E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B005E">
              <w:rPr>
                <w:rFonts w:cstheme="minorHAnsi"/>
                <w:b/>
                <w:bCs/>
                <w:sz w:val="20"/>
                <w:szCs w:val="20"/>
              </w:rPr>
              <w:t>HFRS +CCI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625E15" w14:textId="76E70E0F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C0246B" w14:textId="1F2F0170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420014" w14:textId="6B9361CF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09C59F" w14:textId="37F07647" w:rsidR="003143E9" w:rsidRPr="00491138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EF541A" w14:textId="4776A353" w:rsidR="003143E9" w:rsidRPr="00491138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7A6681" w14:textId="7790702B" w:rsidR="003143E9" w:rsidRPr="00491138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BB1C69" w14:textId="22779218" w:rsidR="003143E9" w:rsidRPr="00491138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3DAECD" w14:textId="78995B85" w:rsidR="003143E9" w:rsidRPr="00491138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4</w:t>
            </w:r>
          </w:p>
        </w:tc>
      </w:tr>
      <w:tr w:rsidR="003143E9" w14:paraId="3E5699C4" w14:textId="77777777" w:rsidTr="003143E9">
        <w:tc>
          <w:tcPr>
            <w:tcW w:w="19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52B19D" w14:textId="77777777" w:rsidR="003143E9" w:rsidRPr="009B005E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74B2F8" w14:textId="1913514F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76-0.757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02B341" w14:textId="6956D617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17-0.778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A39251" w14:textId="101C3E95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7-0.782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30EEC3" w14:textId="1EF65ACF" w:rsidR="003143E9" w:rsidRPr="00491138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37-0.788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4497AA" w14:textId="2D64924D" w:rsidR="003143E9" w:rsidRPr="00491138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5-0.795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7B3305" w14:textId="7B2C1B9A" w:rsidR="003143E9" w:rsidRPr="00491138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52-0.795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610DA1" w14:textId="602C6075" w:rsidR="003143E9" w:rsidRPr="00491138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53-0.796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547F8E" w14:textId="2E58F9EC" w:rsidR="003143E9" w:rsidRPr="00491138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53-0.795)</w:t>
            </w:r>
          </w:p>
        </w:tc>
      </w:tr>
      <w:tr w:rsidR="003143E9" w14:paraId="70E6D3BD" w14:textId="77777777" w:rsidTr="003143E9">
        <w:tc>
          <w:tcPr>
            <w:tcW w:w="1942" w:type="dxa"/>
            <w:tcBorders>
              <w:bottom w:val="nil"/>
            </w:tcBorders>
          </w:tcPr>
          <w:p w14:paraId="1B55C74D" w14:textId="77777777" w:rsidR="003143E9" w:rsidRPr="009B005E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B005E">
              <w:rPr>
                <w:rFonts w:cstheme="minorHAnsi"/>
                <w:b/>
                <w:bCs/>
                <w:sz w:val="20"/>
                <w:szCs w:val="20"/>
              </w:rPr>
              <w:t>HFRS +CRP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vAlign w:val="center"/>
          </w:tcPr>
          <w:p w14:paraId="44CB994F" w14:textId="152300EB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vAlign w:val="center"/>
          </w:tcPr>
          <w:p w14:paraId="51C5385A" w14:textId="4360173B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vAlign w:val="center"/>
          </w:tcPr>
          <w:p w14:paraId="160FA792" w14:textId="2699A1B0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vAlign w:val="center"/>
          </w:tcPr>
          <w:p w14:paraId="719C3B77" w14:textId="6C0688F2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vAlign w:val="center"/>
          </w:tcPr>
          <w:p w14:paraId="11A2439D" w14:textId="064D6413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vAlign w:val="center"/>
          </w:tcPr>
          <w:p w14:paraId="1908896C" w14:textId="662BD80E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vAlign w:val="center"/>
          </w:tcPr>
          <w:p w14:paraId="778CAE3A" w14:textId="217D5C1F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vAlign w:val="center"/>
          </w:tcPr>
          <w:p w14:paraId="6B04D789" w14:textId="2678AF46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74</w:t>
            </w:r>
          </w:p>
        </w:tc>
      </w:tr>
      <w:tr w:rsidR="003143E9" w14:paraId="3E9CD59A" w14:textId="77777777" w:rsidTr="003143E9">
        <w:tc>
          <w:tcPr>
            <w:tcW w:w="1942" w:type="dxa"/>
            <w:tcBorders>
              <w:top w:val="nil"/>
              <w:bottom w:val="thinThickSmallGap" w:sz="24" w:space="0" w:color="auto"/>
            </w:tcBorders>
          </w:tcPr>
          <w:p w14:paraId="6255EF25" w14:textId="77777777" w:rsidR="003143E9" w:rsidRPr="009B005E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bottom w:val="thinThickSmallGap" w:sz="24" w:space="0" w:color="auto"/>
            </w:tcBorders>
            <w:shd w:val="clear" w:color="auto" w:fill="auto"/>
            <w:vAlign w:val="center"/>
          </w:tcPr>
          <w:p w14:paraId="15C45774" w14:textId="7AE6FA34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77-0.774)</w:t>
            </w:r>
          </w:p>
        </w:tc>
        <w:tc>
          <w:tcPr>
            <w:tcW w:w="1460" w:type="dxa"/>
            <w:tcBorders>
              <w:top w:val="nil"/>
              <w:bottom w:val="thinThickSmallGap" w:sz="24" w:space="0" w:color="auto"/>
            </w:tcBorders>
            <w:shd w:val="clear" w:color="auto" w:fill="auto"/>
            <w:vAlign w:val="center"/>
          </w:tcPr>
          <w:p w14:paraId="285BBE08" w14:textId="58681B55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1-0.785)</w:t>
            </w:r>
          </w:p>
        </w:tc>
        <w:tc>
          <w:tcPr>
            <w:tcW w:w="1461" w:type="dxa"/>
            <w:tcBorders>
              <w:top w:val="nil"/>
              <w:bottom w:val="thinThickSmallGap" w:sz="24" w:space="0" w:color="auto"/>
            </w:tcBorders>
            <w:shd w:val="clear" w:color="auto" w:fill="auto"/>
            <w:vAlign w:val="center"/>
          </w:tcPr>
          <w:p w14:paraId="6295F7EB" w14:textId="6EDCA252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-0.788)</w:t>
            </w:r>
          </w:p>
        </w:tc>
        <w:tc>
          <w:tcPr>
            <w:tcW w:w="1460" w:type="dxa"/>
            <w:tcBorders>
              <w:top w:val="nil"/>
              <w:bottom w:val="thinThickSmallGap" w:sz="24" w:space="0" w:color="auto"/>
            </w:tcBorders>
            <w:shd w:val="clear" w:color="auto" w:fill="auto"/>
            <w:vAlign w:val="center"/>
          </w:tcPr>
          <w:p w14:paraId="2E54E95C" w14:textId="51C08C45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6-0.788)</w:t>
            </w:r>
          </w:p>
        </w:tc>
        <w:tc>
          <w:tcPr>
            <w:tcW w:w="1461" w:type="dxa"/>
            <w:tcBorders>
              <w:top w:val="nil"/>
              <w:bottom w:val="thinThickSmallGap" w:sz="24" w:space="0" w:color="auto"/>
            </w:tcBorders>
            <w:shd w:val="clear" w:color="auto" w:fill="auto"/>
            <w:vAlign w:val="center"/>
          </w:tcPr>
          <w:p w14:paraId="0A8932FC" w14:textId="6204E70C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43-0.796)</w:t>
            </w:r>
          </w:p>
        </w:tc>
        <w:tc>
          <w:tcPr>
            <w:tcW w:w="1460" w:type="dxa"/>
            <w:tcBorders>
              <w:top w:val="nil"/>
              <w:bottom w:val="thinThickSmallGap" w:sz="24" w:space="0" w:color="auto"/>
            </w:tcBorders>
            <w:shd w:val="clear" w:color="auto" w:fill="auto"/>
            <w:vAlign w:val="center"/>
          </w:tcPr>
          <w:p w14:paraId="4C75A8BD" w14:textId="3B0C8DB1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46-0.797)</w:t>
            </w:r>
          </w:p>
        </w:tc>
        <w:tc>
          <w:tcPr>
            <w:tcW w:w="1461" w:type="dxa"/>
            <w:tcBorders>
              <w:top w:val="nil"/>
              <w:bottom w:val="thinThickSmallGap" w:sz="24" w:space="0" w:color="auto"/>
            </w:tcBorders>
            <w:shd w:val="clear" w:color="auto" w:fill="auto"/>
            <w:vAlign w:val="center"/>
          </w:tcPr>
          <w:p w14:paraId="58D74788" w14:textId="6143CF27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47-0.797)</w:t>
            </w:r>
          </w:p>
        </w:tc>
        <w:tc>
          <w:tcPr>
            <w:tcW w:w="1460" w:type="dxa"/>
            <w:tcBorders>
              <w:top w:val="nil"/>
              <w:bottom w:val="thinThickSmallGap" w:sz="24" w:space="0" w:color="auto"/>
            </w:tcBorders>
            <w:shd w:val="clear" w:color="auto" w:fill="auto"/>
            <w:vAlign w:val="center"/>
          </w:tcPr>
          <w:p w14:paraId="55E00352" w14:textId="7EE8D06A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49-0.798)</w:t>
            </w:r>
          </w:p>
        </w:tc>
      </w:tr>
      <w:tr w:rsidR="003143E9" w:rsidRPr="00E615C6" w14:paraId="3C477503" w14:textId="77777777" w:rsidTr="005502FD">
        <w:tc>
          <w:tcPr>
            <w:tcW w:w="13625" w:type="dxa"/>
            <w:gridSpan w:val="9"/>
            <w:tcBorders>
              <w:top w:val="thinThickSmallGap" w:sz="24" w:space="0" w:color="auto"/>
            </w:tcBorders>
          </w:tcPr>
          <w:p w14:paraId="2844CF55" w14:textId="61D488BE" w:rsidR="003143E9" w:rsidRPr="00E615C6" w:rsidRDefault="003143E9" w:rsidP="000C71D8">
            <w:pPr>
              <w:spacing w:line="228" w:lineRule="auto"/>
              <w:jc w:val="center"/>
              <w:rPr>
                <w:rFonts w:cstheme="minorHAnsi"/>
                <w:sz w:val="20"/>
                <w:szCs w:val="20"/>
              </w:rPr>
            </w:pPr>
            <w:bookmarkStart w:id="2" w:name="_Hlk196906208"/>
            <w:r w:rsidRPr="00491138">
              <w:rPr>
                <w:rFonts w:cstheme="minorHAnsi"/>
                <w:b/>
                <w:bCs/>
              </w:rPr>
              <w:lastRenderedPageBreak/>
              <w:t>age groups 65-84 years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BE2766">
              <w:rPr>
                <w:rFonts w:cstheme="minorHAnsi"/>
                <w:b/>
                <w:bCs/>
              </w:rPr>
              <w:t>(n=</w:t>
            </w:r>
            <w:r>
              <w:rPr>
                <w:rFonts w:cstheme="minorHAnsi"/>
                <w:b/>
                <w:bCs/>
              </w:rPr>
              <w:t>131042</w:t>
            </w:r>
            <w:r w:rsidRPr="00BE2766">
              <w:rPr>
                <w:rFonts w:cstheme="minorHAnsi"/>
                <w:b/>
                <w:bCs/>
              </w:rPr>
              <w:t>)</w:t>
            </w:r>
          </w:p>
        </w:tc>
      </w:tr>
      <w:tr w:rsidR="003143E9" w:rsidRPr="00E615C6" w14:paraId="75810D22" w14:textId="77777777" w:rsidTr="003143E9">
        <w:tc>
          <w:tcPr>
            <w:tcW w:w="1942" w:type="dxa"/>
            <w:vMerge w:val="restart"/>
          </w:tcPr>
          <w:p w14:paraId="35295303" w14:textId="77777777" w:rsidR="003143E9" w:rsidRPr="00E615C6" w:rsidRDefault="003143E9" w:rsidP="000C71D8">
            <w:pPr>
              <w:spacing w:line="22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0" w:type="dxa"/>
            <w:vAlign w:val="center"/>
          </w:tcPr>
          <w:p w14:paraId="0D627774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3days-mortality</w:t>
            </w:r>
          </w:p>
        </w:tc>
        <w:tc>
          <w:tcPr>
            <w:tcW w:w="1460" w:type="dxa"/>
            <w:vAlign w:val="center"/>
          </w:tcPr>
          <w:p w14:paraId="158D5D0F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7days-mortality</w:t>
            </w:r>
          </w:p>
        </w:tc>
        <w:tc>
          <w:tcPr>
            <w:tcW w:w="1461" w:type="dxa"/>
            <w:vAlign w:val="center"/>
          </w:tcPr>
          <w:p w14:paraId="6B37B99A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10days-mortality</w:t>
            </w:r>
          </w:p>
        </w:tc>
        <w:tc>
          <w:tcPr>
            <w:tcW w:w="1460" w:type="dxa"/>
            <w:vAlign w:val="center"/>
          </w:tcPr>
          <w:p w14:paraId="53D828C7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14days-mortality</w:t>
            </w:r>
          </w:p>
        </w:tc>
        <w:tc>
          <w:tcPr>
            <w:tcW w:w="1461" w:type="dxa"/>
            <w:vAlign w:val="center"/>
          </w:tcPr>
          <w:p w14:paraId="26A1406C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30days-mortality</w:t>
            </w:r>
          </w:p>
        </w:tc>
        <w:tc>
          <w:tcPr>
            <w:tcW w:w="1460" w:type="dxa"/>
            <w:vAlign w:val="center"/>
          </w:tcPr>
          <w:p w14:paraId="133138D1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60days-mortality</w:t>
            </w:r>
          </w:p>
        </w:tc>
        <w:tc>
          <w:tcPr>
            <w:tcW w:w="1461" w:type="dxa"/>
            <w:vAlign w:val="center"/>
          </w:tcPr>
          <w:p w14:paraId="625D6BA3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90days-mortality</w:t>
            </w:r>
          </w:p>
        </w:tc>
        <w:tc>
          <w:tcPr>
            <w:tcW w:w="1460" w:type="dxa"/>
            <w:vAlign w:val="center"/>
          </w:tcPr>
          <w:p w14:paraId="34F73185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6 month-mortality</w:t>
            </w:r>
          </w:p>
        </w:tc>
      </w:tr>
      <w:tr w:rsidR="003143E9" w:rsidRPr="00E615C6" w14:paraId="015FACD4" w14:textId="77777777" w:rsidTr="003143E9">
        <w:tc>
          <w:tcPr>
            <w:tcW w:w="1942" w:type="dxa"/>
            <w:vMerge/>
          </w:tcPr>
          <w:p w14:paraId="72E1D8E5" w14:textId="77777777" w:rsidR="003143E9" w:rsidRPr="00E615C6" w:rsidRDefault="003143E9" w:rsidP="000C71D8">
            <w:pPr>
              <w:spacing w:line="22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0" w:type="dxa"/>
            <w:vAlign w:val="center"/>
          </w:tcPr>
          <w:p w14:paraId="5D4AB9A8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60" w:type="dxa"/>
            <w:vAlign w:val="center"/>
          </w:tcPr>
          <w:p w14:paraId="16C15499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61" w:type="dxa"/>
            <w:vAlign w:val="center"/>
          </w:tcPr>
          <w:p w14:paraId="11D74102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60" w:type="dxa"/>
            <w:vAlign w:val="center"/>
          </w:tcPr>
          <w:p w14:paraId="09E5B1E3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61" w:type="dxa"/>
            <w:vAlign w:val="center"/>
          </w:tcPr>
          <w:p w14:paraId="4BE601DE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60" w:type="dxa"/>
            <w:vAlign w:val="center"/>
          </w:tcPr>
          <w:p w14:paraId="51E28886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61" w:type="dxa"/>
            <w:vAlign w:val="center"/>
          </w:tcPr>
          <w:p w14:paraId="7A9C6593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60" w:type="dxa"/>
            <w:vAlign w:val="center"/>
          </w:tcPr>
          <w:p w14:paraId="5CF1C3FE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</w:tr>
      <w:tr w:rsidR="003143E9" w14:paraId="30D93FA2" w14:textId="77777777" w:rsidTr="003143E9">
        <w:tc>
          <w:tcPr>
            <w:tcW w:w="1942" w:type="dxa"/>
            <w:tcBorders>
              <w:bottom w:val="nil"/>
            </w:tcBorders>
            <w:shd w:val="clear" w:color="auto" w:fill="auto"/>
          </w:tcPr>
          <w:p w14:paraId="4E75F757" w14:textId="77777777" w:rsidR="003143E9" w:rsidRPr="009B005E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B005E">
              <w:rPr>
                <w:rFonts w:cstheme="minorHAnsi"/>
                <w:b/>
                <w:bCs/>
                <w:sz w:val="20"/>
                <w:szCs w:val="20"/>
              </w:rPr>
              <w:t>HFRS alone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vAlign w:val="center"/>
          </w:tcPr>
          <w:p w14:paraId="1E9E9289" w14:textId="355A44C5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vAlign w:val="center"/>
          </w:tcPr>
          <w:p w14:paraId="44684D1D" w14:textId="3E050DCA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vAlign w:val="center"/>
          </w:tcPr>
          <w:p w14:paraId="706325FA" w14:textId="510C26BD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vAlign w:val="center"/>
          </w:tcPr>
          <w:p w14:paraId="26B4DCDC" w14:textId="4A980BD3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vAlign w:val="center"/>
          </w:tcPr>
          <w:p w14:paraId="0389B346" w14:textId="0EF0E276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vAlign w:val="center"/>
          </w:tcPr>
          <w:p w14:paraId="54AF459E" w14:textId="231CED95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vAlign w:val="center"/>
          </w:tcPr>
          <w:p w14:paraId="630E9949" w14:textId="5E033D74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vAlign w:val="center"/>
          </w:tcPr>
          <w:p w14:paraId="421B6C06" w14:textId="2B456BB8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3</w:t>
            </w:r>
          </w:p>
        </w:tc>
      </w:tr>
      <w:tr w:rsidR="003143E9" w14:paraId="27CF5E2F" w14:textId="77777777" w:rsidTr="003143E9">
        <w:tc>
          <w:tcPr>
            <w:tcW w:w="19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6AEAAB" w14:textId="77777777" w:rsidR="003143E9" w:rsidRPr="009B005E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B95A2B" w14:textId="630D02C5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48-0.587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C4F85E" w14:textId="62EEC3C4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65-0.595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78F254" w14:textId="5A370271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76-0.603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F58BF5" w14:textId="460A7BE9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85-0.609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071130" w14:textId="4A2C87A8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06-0.628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2B60CF" w14:textId="27D3409A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16-0.637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2DE780" w14:textId="3D596CD9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19-0.639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16EE8C" w14:textId="214244F1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19-0.64)</w:t>
            </w:r>
          </w:p>
        </w:tc>
      </w:tr>
      <w:tr w:rsidR="003143E9" w14:paraId="63BFE48A" w14:textId="77777777" w:rsidTr="003143E9">
        <w:tc>
          <w:tcPr>
            <w:tcW w:w="1942" w:type="dxa"/>
            <w:tcBorders>
              <w:top w:val="single" w:sz="4" w:space="0" w:color="auto"/>
              <w:bottom w:val="nil"/>
            </w:tcBorders>
          </w:tcPr>
          <w:p w14:paraId="595CE752" w14:textId="77777777" w:rsidR="003143E9" w:rsidRPr="009B005E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B005E">
              <w:rPr>
                <w:rFonts w:cstheme="minorHAnsi"/>
                <w:b/>
                <w:bCs/>
                <w:sz w:val="20"/>
                <w:szCs w:val="20"/>
              </w:rPr>
              <w:t>HFRS +Age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23221C" w14:textId="05302B2B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E06689" w14:textId="7CD917AE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CA71DC" w14:textId="0B658478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7EC176" w14:textId="1B4086D1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D0C313" w14:textId="295D1A1D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D8AFCE" w14:textId="6E6214C1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DD4E13" w14:textId="2AB19547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08F961" w14:textId="065B95E4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17</w:t>
            </w:r>
          </w:p>
        </w:tc>
      </w:tr>
      <w:tr w:rsidR="003143E9" w14:paraId="06655219" w14:textId="77777777" w:rsidTr="003143E9">
        <w:tc>
          <w:tcPr>
            <w:tcW w:w="1942" w:type="dxa"/>
            <w:tcBorders>
              <w:top w:val="nil"/>
              <w:bottom w:val="single" w:sz="4" w:space="0" w:color="auto"/>
            </w:tcBorders>
          </w:tcPr>
          <w:p w14:paraId="53AF7D9D" w14:textId="77777777" w:rsidR="003143E9" w:rsidRPr="009B005E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72D711" w14:textId="23F4BDCE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37-0.578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B15149" w14:textId="2F6E7A7A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53-0.585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883A82" w14:textId="509793C9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64-0.593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3950A9" w14:textId="1580CC5B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72-0.599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D84F84" w14:textId="73BF9B74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92-0.616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6F58FC" w14:textId="43C334E3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03-0.626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B5BA2D" w14:textId="79B89377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05-0.627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B42923" w14:textId="0291F21F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05-0.628)</w:t>
            </w:r>
          </w:p>
        </w:tc>
      </w:tr>
      <w:tr w:rsidR="003143E9" w14:paraId="556EC8B5" w14:textId="77777777" w:rsidTr="003143E9">
        <w:tc>
          <w:tcPr>
            <w:tcW w:w="1942" w:type="dxa"/>
            <w:tcBorders>
              <w:top w:val="single" w:sz="4" w:space="0" w:color="auto"/>
              <w:bottom w:val="nil"/>
            </w:tcBorders>
          </w:tcPr>
          <w:p w14:paraId="780B2BC5" w14:textId="77777777" w:rsidR="003143E9" w:rsidRPr="009B005E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B005E">
              <w:rPr>
                <w:rFonts w:cstheme="minorHAnsi"/>
                <w:b/>
                <w:bCs/>
                <w:sz w:val="20"/>
                <w:szCs w:val="20"/>
              </w:rPr>
              <w:t>HFRS +Gender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9B2897" w14:textId="7F224F9D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7104CA" w14:textId="3C5D755C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D1B4B7" w14:textId="620D5597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0EA991" w14:textId="092C7D07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8C1EC1" w14:textId="18BBB7F0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84AE5A" w14:textId="32D0BD36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217D2D" w14:textId="38FE31CB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CBEFF3" w14:textId="34023BC5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19</w:t>
            </w:r>
          </w:p>
        </w:tc>
      </w:tr>
      <w:tr w:rsidR="003143E9" w14:paraId="693A997D" w14:textId="77777777" w:rsidTr="003143E9">
        <w:tc>
          <w:tcPr>
            <w:tcW w:w="1942" w:type="dxa"/>
            <w:tcBorders>
              <w:top w:val="nil"/>
              <w:bottom w:val="single" w:sz="4" w:space="0" w:color="auto"/>
            </w:tcBorders>
          </w:tcPr>
          <w:p w14:paraId="1616B2E7" w14:textId="77777777" w:rsidR="003143E9" w:rsidRPr="009B005E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DA1803" w14:textId="62553AAF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37-0.577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D831F5" w14:textId="686C187F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53-0.584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018269" w14:textId="34997E50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6-0.589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F4BA1A" w14:textId="0AC53157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71-0.597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946DFC" w14:textId="748C4355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94-0.617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4C1DCF" w14:textId="0CF784CE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06-0.628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20700F" w14:textId="0AC91270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08-0.63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77AB77" w14:textId="54BBCA5C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08-0.63)</w:t>
            </w:r>
          </w:p>
        </w:tc>
      </w:tr>
      <w:tr w:rsidR="003143E9" w14:paraId="1BA5EEEC" w14:textId="77777777" w:rsidTr="003143E9">
        <w:tc>
          <w:tcPr>
            <w:tcW w:w="19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1F4959" w14:textId="154B5A1A" w:rsidR="003143E9" w:rsidRPr="009B005E" w:rsidRDefault="003143E9" w:rsidP="00A95851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B005E">
              <w:rPr>
                <w:rFonts w:cstheme="minorHAnsi"/>
                <w:b/>
                <w:bCs/>
                <w:sz w:val="20"/>
                <w:szCs w:val="20"/>
              </w:rPr>
              <w:t>HFRS +LDT</w:t>
            </w:r>
            <w:r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Pr="009B005E">
              <w:rPr>
                <w:rFonts w:cstheme="minorHAnsi"/>
                <w:b/>
                <w:bCs/>
                <w:sz w:val="20"/>
                <w:szCs w:val="20"/>
              </w:rPr>
              <w:t>EWS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4D9541" w14:textId="7AB94721" w:rsidR="003143E9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63A1C0" w14:textId="15F4A452" w:rsidR="003143E9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411301" w14:textId="7F8F9195" w:rsidR="003143E9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82AF14" w14:textId="4A028822" w:rsidR="003143E9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83886F" w14:textId="62334DEB" w:rsidR="003143E9" w:rsidRPr="00A95851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5851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15BF99" w14:textId="0FAF5790" w:rsidR="003143E9" w:rsidRPr="00A95851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5851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64300B" w14:textId="3A2BEFC3" w:rsidR="003143E9" w:rsidRPr="00A95851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5851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93D936" w14:textId="248E9B93" w:rsidR="003143E9" w:rsidRPr="00A95851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5851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35</w:t>
            </w:r>
          </w:p>
        </w:tc>
      </w:tr>
      <w:tr w:rsidR="003143E9" w14:paraId="243CC4F3" w14:textId="77777777" w:rsidTr="003143E9">
        <w:tc>
          <w:tcPr>
            <w:tcW w:w="19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CB948C" w14:textId="77777777" w:rsidR="003143E9" w:rsidRPr="009B005E" w:rsidRDefault="003143E9" w:rsidP="00A95851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0E9D44" w14:textId="30EAAAFC" w:rsidR="003143E9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75-0.715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B434D0" w14:textId="65508BA5" w:rsidR="003143E9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96-0.726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5AD3C0" w14:textId="41D10F1E" w:rsidR="003143E9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99-0.726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7A2B77" w14:textId="5E2D5CA9" w:rsidR="003143E9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12-0.735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E24F58" w14:textId="6331DF35" w:rsidR="003143E9" w:rsidRPr="00A95851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5851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27-0.749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0AB803" w14:textId="1CBEFE11" w:rsidR="003143E9" w:rsidRPr="00A95851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5851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25-0.746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422B25" w14:textId="48D5A5B8" w:rsidR="003143E9" w:rsidRPr="00A95851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5851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24-0.745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7E2566" w14:textId="7E511589" w:rsidR="003143E9" w:rsidRPr="00A95851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5851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25-0.745)</w:t>
            </w:r>
          </w:p>
        </w:tc>
      </w:tr>
      <w:tr w:rsidR="003143E9" w14:paraId="0CC458DA" w14:textId="77777777" w:rsidTr="003143E9">
        <w:tc>
          <w:tcPr>
            <w:tcW w:w="19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5C7485" w14:textId="77777777" w:rsidR="003143E9" w:rsidRPr="00491138" w:rsidRDefault="003143E9" w:rsidP="00A95851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91138">
              <w:rPr>
                <w:rFonts w:cstheme="minorHAnsi"/>
                <w:b/>
                <w:bCs/>
                <w:sz w:val="20"/>
                <w:szCs w:val="20"/>
              </w:rPr>
              <w:t>HFRS +NEWS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EEEEC7" w14:textId="35AE51E6" w:rsidR="003143E9" w:rsidRPr="00A95851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5851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4B27AE" w14:textId="5E0A1913" w:rsidR="003143E9" w:rsidRPr="00A95851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5851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3DFA74" w14:textId="0C3DD3D5" w:rsidR="003143E9" w:rsidRPr="00A95851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5851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BE0F7B" w14:textId="0D48B735" w:rsidR="003143E9" w:rsidRPr="00A95851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5851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64A545" w14:textId="1D9915F5" w:rsidR="003143E9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251BC3" w14:textId="3F16B8A2" w:rsidR="003143E9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A6DD8F" w14:textId="0DA2D78D" w:rsidR="003143E9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8E8900" w14:textId="51B08103" w:rsidR="003143E9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30</w:t>
            </w:r>
          </w:p>
        </w:tc>
      </w:tr>
      <w:tr w:rsidR="003143E9" w14:paraId="239726A0" w14:textId="77777777" w:rsidTr="003143E9">
        <w:tc>
          <w:tcPr>
            <w:tcW w:w="19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914A75" w14:textId="77777777" w:rsidR="003143E9" w:rsidRPr="00491138" w:rsidRDefault="003143E9" w:rsidP="00A95851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E24B3C" w14:textId="7B88C1E9" w:rsidR="003143E9" w:rsidRPr="00A95851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5851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78-0.817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6D29BF" w14:textId="4470C977" w:rsidR="003143E9" w:rsidRPr="00A95851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5851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59-0.789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E73BE9" w14:textId="3AF4555E" w:rsidR="003143E9" w:rsidRPr="00A95851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5851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51-0.778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F223F8" w14:textId="39A930BD" w:rsidR="003143E9" w:rsidRPr="00A95851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5851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36-0.761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5AE87D" w14:textId="525F8074" w:rsidR="003143E9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18-0.739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95E5F1" w14:textId="244271A1" w:rsidR="003143E9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-0.74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A322EB" w14:textId="44EC24D9" w:rsidR="003143E9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1-0.741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7F7F72" w14:textId="07F0B262" w:rsidR="003143E9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721-0.74)</w:t>
            </w:r>
          </w:p>
        </w:tc>
      </w:tr>
      <w:tr w:rsidR="003143E9" w14:paraId="79DFD7F9" w14:textId="77777777" w:rsidTr="003143E9">
        <w:tc>
          <w:tcPr>
            <w:tcW w:w="19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B1844A" w14:textId="77777777" w:rsidR="003143E9" w:rsidRPr="009B005E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B005E">
              <w:rPr>
                <w:rFonts w:cstheme="minorHAnsi"/>
                <w:b/>
                <w:bCs/>
                <w:sz w:val="20"/>
                <w:szCs w:val="20"/>
              </w:rPr>
              <w:t>HFRS +CCI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2D059D" w14:textId="48841449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3D4641" w14:textId="35EDB2B9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BD0CDE" w14:textId="4A7BB976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A39803" w14:textId="7543F0EB" w:rsidR="003143E9" w:rsidRPr="00491138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0B6C33" w14:textId="7717CABE" w:rsidR="003143E9" w:rsidRPr="00491138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42DACF" w14:textId="2918575D" w:rsidR="003143E9" w:rsidRPr="00491138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D121D2" w14:textId="2A4FCC23" w:rsidR="003143E9" w:rsidRPr="00491138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0B6169" w14:textId="1ACE949F" w:rsidR="003143E9" w:rsidRPr="00491138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59</w:t>
            </w:r>
          </w:p>
        </w:tc>
      </w:tr>
      <w:tr w:rsidR="003143E9" w14:paraId="341ACC8B" w14:textId="77777777" w:rsidTr="003143E9">
        <w:tc>
          <w:tcPr>
            <w:tcW w:w="19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6D6A9D" w14:textId="77777777" w:rsidR="003143E9" w:rsidRPr="009B005E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9FC5F4" w14:textId="0E0B0C1D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6-0.609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79EEF8" w14:textId="7AEE2A89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17-0.649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D164F4" w14:textId="0786B432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23-0.653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1ABBB5" w14:textId="14006AE2" w:rsidR="003143E9" w:rsidRPr="00491138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27-0.653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9FEB24" w14:textId="66C9C1C0" w:rsidR="003143E9" w:rsidRPr="00491138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41-0.664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0C9C7E" w14:textId="25DC4109" w:rsidR="003143E9" w:rsidRPr="00491138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45-0.668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DC7481" w14:textId="52571888" w:rsidR="003143E9" w:rsidRPr="00491138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48-0.669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6E2D76" w14:textId="02286458" w:rsidR="003143E9" w:rsidRPr="00491138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48-0.67)</w:t>
            </w:r>
          </w:p>
        </w:tc>
      </w:tr>
      <w:tr w:rsidR="003143E9" w14:paraId="25747572" w14:textId="77777777" w:rsidTr="003143E9">
        <w:tc>
          <w:tcPr>
            <w:tcW w:w="1942" w:type="dxa"/>
            <w:tcBorders>
              <w:bottom w:val="nil"/>
            </w:tcBorders>
          </w:tcPr>
          <w:p w14:paraId="0325C458" w14:textId="77777777" w:rsidR="003143E9" w:rsidRPr="009B005E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B005E">
              <w:rPr>
                <w:rFonts w:cstheme="minorHAnsi"/>
                <w:b/>
                <w:bCs/>
                <w:sz w:val="20"/>
                <w:szCs w:val="20"/>
              </w:rPr>
              <w:t>HFRS +CRP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vAlign w:val="center"/>
          </w:tcPr>
          <w:p w14:paraId="5AEA2142" w14:textId="58DC74F9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vAlign w:val="center"/>
          </w:tcPr>
          <w:p w14:paraId="630AD125" w14:textId="3D0DE1E6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vAlign w:val="center"/>
          </w:tcPr>
          <w:p w14:paraId="31066610" w14:textId="55BB8AD9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vAlign w:val="center"/>
          </w:tcPr>
          <w:p w14:paraId="5D8643AF" w14:textId="6F111047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vAlign w:val="center"/>
          </w:tcPr>
          <w:p w14:paraId="02DF828B" w14:textId="651ABDC9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vAlign w:val="center"/>
          </w:tcPr>
          <w:p w14:paraId="539FCC89" w14:textId="0DB7BD3B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vAlign w:val="center"/>
          </w:tcPr>
          <w:p w14:paraId="34768CE6" w14:textId="7254ED9F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vAlign w:val="center"/>
          </w:tcPr>
          <w:p w14:paraId="430817F7" w14:textId="629E2982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96</w:t>
            </w:r>
          </w:p>
        </w:tc>
      </w:tr>
      <w:tr w:rsidR="003143E9" w14:paraId="6CC027E6" w14:textId="77777777" w:rsidTr="003143E9">
        <w:tc>
          <w:tcPr>
            <w:tcW w:w="1942" w:type="dxa"/>
            <w:tcBorders>
              <w:top w:val="nil"/>
              <w:bottom w:val="thinThickSmallGap" w:sz="24" w:space="0" w:color="auto"/>
            </w:tcBorders>
          </w:tcPr>
          <w:p w14:paraId="7FCA6C94" w14:textId="77777777" w:rsidR="003143E9" w:rsidRPr="00E615C6" w:rsidRDefault="003143E9" w:rsidP="00A42455">
            <w:pPr>
              <w:spacing w:line="22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bottom w:val="thinThickSmallGap" w:sz="24" w:space="0" w:color="auto"/>
            </w:tcBorders>
            <w:shd w:val="clear" w:color="auto" w:fill="auto"/>
            <w:vAlign w:val="center"/>
          </w:tcPr>
          <w:p w14:paraId="13B465A0" w14:textId="1C805664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54-0.709)</w:t>
            </w:r>
          </w:p>
        </w:tc>
        <w:tc>
          <w:tcPr>
            <w:tcW w:w="1460" w:type="dxa"/>
            <w:tcBorders>
              <w:top w:val="nil"/>
              <w:bottom w:val="thinThickSmallGap" w:sz="24" w:space="0" w:color="auto"/>
            </w:tcBorders>
            <w:shd w:val="clear" w:color="auto" w:fill="auto"/>
            <w:vAlign w:val="center"/>
          </w:tcPr>
          <w:p w14:paraId="0AAB6858" w14:textId="1FF82C61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69-0.71)</w:t>
            </w:r>
          </w:p>
        </w:tc>
        <w:tc>
          <w:tcPr>
            <w:tcW w:w="1461" w:type="dxa"/>
            <w:tcBorders>
              <w:top w:val="nil"/>
              <w:bottom w:val="thinThickSmallGap" w:sz="24" w:space="0" w:color="auto"/>
            </w:tcBorders>
            <w:shd w:val="clear" w:color="auto" w:fill="auto"/>
            <w:vAlign w:val="center"/>
          </w:tcPr>
          <w:p w14:paraId="6CCEBACD" w14:textId="16CA98E0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67-0.704)</w:t>
            </w:r>
          </w:p>
        </w:tc>
        <w:tc>
          <w:tcPr>
            <w:tcW w:w="1460" w:type="dxa"/>
            <w:tcBorders>
              <w:top w:val="nil"/>
              <w:bottom w:val="thinThickSmallGap" w:sz="24" w:space="0" w:color="auto"/>
            </w:tcBorders>
            <w:shd w:val="clear" w:color="auto" w:fill="auto"/>
            <w:vAlign w:val="center"/>
          </w:tcPr>
          <w:p w14:paraId="51E14B93" w14:textId="7CAA6C20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72-0.706)</w:t>
            </w:r>
          </w:p>
        </w:tc>
        <w:tc>
          <w:tcPr>
            <w:tcW w:w="1461" w:type="dxa"/>
            <w:tcBorders>
              <w:top w:val="nil"/>
              <w:bottom w:val="thinThickSmallGap" w:sz="24" w:space="0" w:color="auto"/>
            </w:tcBorders>
            <w:shd w:val="clear" w:color="auto" w:fill="auto"/>
            <w:vAlign w:val="center"/>
          </w:tcPr>
          <w:p w14:paraId="4B1D1F0B" w14:textId="4DEFBC75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79-0.707)</w:t>
            </w:r>
          </w:p>
        </w:tc>
        <w:tc>
          <w:tcPr>
            <w:tcW w:w="1460" w:type="dxa"/>
            <w:tcBorders>
              <w:top w:val="nil"/>
              <w:bottom w:val="thinThickSmallGap" w:sz="24" w:space="0" w:color="auto"/>
            </w:tcBorders>
            <w:shd w:val="clear" w:color="auto" w:fill="auto"/>
            <w:vAlign w:val="center"/>
          </w:tcPr>
          <w:p w14:paraId="373CBE44" w14:textId="5CE3346F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79-0.706)</w:t>
            </w:r>
          </w:p>
        </w:tc>
        <w:tc>
          <w:tcPr>
            <w:tcW w:w="1461" w:type="dxa"/>
            <w:tcBorders>
              <w:top w:val="nil"/>
              <w:bottom w:val="thinThickSmallGap" w:sz="24" w:space="0" w:color="auto"/>
            </w:tcBorders>
            <w:shd w:val="clear" w:color="auto" w:fill="auto"/>
            <w:vAlign w:val="center"/>
          </w:tcPr>
          <w:p w14:paraId="305C054E" w14:textId="3F2CF342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81-0.708)</w:t>
            </w:r>
          </w:p>
        </w:tc>
        <w:tc>
          <w:tcPr>
            <w:tcW w:w="1460" w:type="dxa"/>
            <w:tcBorders>
              <w:top w:val="nil"/>
              <w:bottom w:val="thinThickSmallGap" w:sz="24" w:space="0" w:color="auto"/>
            </w:tcBorders>
            <w:shd w:val="clear" w:color="auto" w:fill="auto"/>
            <w:vAlign w:val="center"/>
          </w:tcPr>
          <w:p w14:paraId="55444991" w14:textId="68AB3A24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82-0.709)</w:t>
            </w:r>
          </w:p>
        </w:tc>
      </w:tr>
      <w:tr w:rsidR="003143E9" w:rsidRPr="00E615C6" w14:paraId="71FE2202" w14:textId="77777777" w:rsidTr="00FF64B2">
        <w:tc>
          <w:tcPr>
            <w:tcW w:w="13625" w:type="dxa"/>
            <w:gridSpan w:val="9"/>
            <w:tcBorders>
              <w:top w:val="thinThickSmallGap" w:sz="24" w:space="0" w:color="auto"/>
            </w:tcBorders>
          </w:tcPr>
          <w:p w14:paraId="016C3DAA" w14:textId="39EF4F62" w:rsidR="003143E9" w:rsidRPr="00E615C6" w:rsidRDefault="003143E9" w:rsidP="000C71D8">
            <w:pPr>
              <w:spacing w:line="228" w:lineRule="auto"/>
              <w:jc w:val="center"/>
              <w:rPr>
                <w:rFonts w:cstheme="minorHAnsi"/>
                <w:sz w:val="20"/>
                <w:szCs w:val="20"/>
              </w:rPr>
            </w:pPr>
            <w:r w:rsidRPr="00E65250">
              <w:rPr>
                <w:rFonts w:cstheme="minorHAnsi"/>
                <w:b/>
                <w:bCs/>
              </w:rPr>
              <w:t>age groups ≥85 years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BE2766">
              <w:rPr>
                <w:rFonts w:cstheme="minorHAnsi"/>
                <w:b/>
                <w:bCs/>
              </w:rPr>
              <w:t>(n=</w:t>
            </w:r>
            <w:r>
              <w:rPr>
                <w:rFonts w:cstheme="minorHAnsi"/>
                <w:b/>
                <w:bCs/>
              </w:rPr>
              <w:t>66959</w:t>
            </w:r>
            <w:r w:rsidRPr="00BE2766">
              <w:rPr>
                <w:rFonts w:cstheme="minorHAnsi"/>
                <w:b/>
                <w:bCs/>
              </w:rPr>
              <w:t>)</w:t>
            </w:r>
          </w:p>
        </w:tc>
      </w:tr>
      <w:tr w:rsidR="003143E9" w:rsidRPr="00E615C6" w14:paraId="64E27DA7" w14:textId="77777777" w:rsidTr="003143E9">
        <w:tc>
          <w:tcPr>
            <w:tcW w:w="1942" w:type="dxa"/>
            <w:vMerge w:val="restart"/>
          </w:tcPr>
          <w:p w14:paraId="781ABCA1" w14:textId="77777777" w:rsidR="003143E9" w:rsidRPr="00E615C6" w:rsidRDefault="003143E9" w:rsidP="000C71D8">
            <w:pPr>
              <w:spacing w:line="22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0" w:type="dxa"/>
            <w:vAlign w:val="center"/>
          </w:tcPr>
          <w:p w14:paraId="34C35B29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3days-mortality</w:t>
            </w:r>
          </w:p>
        </w:tc>
        <w:tc>
          <w:tcPr>
            <w:tcW w:w="1460" w:type="dxa"/>
            <w:vAlign w:val="center"/>
          </w:tcPr>
          <w:p w14:paraId="458CF24F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7days-mortality</w:t>
            </w:r>
          </w:p>
        </w:tc>
        <w:tc>
          <w:tcPr>
            <w:tcW w:w="1461" w:type="dxa"/>
            <w:vAlign w:val="center"/>
          </w:tcPr>
          <w:p w14:paraId="4B38A64D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10days-mortality</w:t>
            </w:r>
          </w:p>
        </w:tc>
        <w:tc>
          <w:tcPr>
            <w:tcW w:w="1460" w:type="dxa"/>
            <w:vAlign w:val="center"/>
          </w:tcPr>
          <w:p w14:paraId="5750BD80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14days-mortality</w:t>
            </w:r>
          </w:p>
        </w:tc>
        <w:tc>
          <w:tcPr>
            <w:tcW w:w="1461" w:type="dxa"/>
            <w:vAlign w:val="center"/>
          </w:tcPr>
          <w:p w14:paraId="4F82B60F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30days-mortality</w:t>
            </w:r>
          </w:p>
        </w:tc>
        <w:tc>
          <w:tcPr>
            <w:tcW w:w="1460" w:type="dxa"/>
            <w:vAlign w:val="center"/>
          </w:tcPr>
          <w:p w14:paraId="648F4021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60days-mortality</w:t>
            </w:r>
          </w:p>
        </w:tc>
        <w:tc>
          <w:tcPr>
            <w:tcW w:w="1461" w:type="dxa"/>
            <w:vAlign w:val="center"/>
          </w:tcPr>
          <w:p w14:paraId="669C144B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90days-mortality</w:t>
            </w:r>
          </w:p>
        </w:tc>
        <w:tc>
          <w:tcPr>
            <w:tcW w:w="1460" w:type="dxa"/>
            <w:vAlign w:val="center"/>
          </w:tcPr>
          <w:p w14:paraId="0CC36714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6 month-mortality</w:t>
            </w:r>
          </w:p>
        </w:tc>
      </w:tr>
      <w:tr w:rsidR="003143E9" w:rsidRPr="00E615C6" w14:paraId="209E7EDE" w14:textId="77777777" w:rsidTr="003143E9">
        <w:tc>
          <w:tcPr>
            <w:tcW w:w="1942" w:type="dxa"/>
            <w:vMerge/>
          </w:tcPr>
          <w:p w14:paraId="5FFB5379" w14:textId="77777777" w:rsidR="003143E9" w:rsidRPr="00E615C6" w:rsidRDefault="003143E9" w:rsidP="000C71D8">
            <w:pPr>
              <w:spacing w:line="22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0" w:type="dxa"/>
            <w:vAlign w:val="center"/>
          </w:tcPr>
          <w:p w14:paraId="47BE20B3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60" w:type="dxa"/>
            <w:vAlign w:val="center"/>
          </w:tcPr>
          <w:p w14:paraId="63F94167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61" w:type="dxa"/>
            <w:vAlign w:val="center"/>
          </w:tcPr>
          <w:p w14:paraId="6C4EE61B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60" w:type="dxa"/>
            <w:vAlign w:val="center"/>
          </w:tcPr>
          <w:p w14:paraId="29DE83E9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61" w:type="dxa"/>
            <w:vAlign w:val="center"/>
          </w:tcPr>
          <w:p w14:paraId="58773CE9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60" w:type="dxa"/>
            <w:vAlign w:val="center"/>
          </w:tcPr>
          <w:p w14:paraId="7168AA7B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61" w:type="dxa"/>
            <w:vAlign w:val="center"/>
          </w:tcPr>
          <w:p w14:paraId="576129D7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  <w:tc>
          <w:tcPr>
            <w:tcW w:w="1460" w:type="dxa"/>
            <w:vAlign w:val="center"/>
          </w:tcPr>
          <w:p w14:paraId="458F125E" w14:textId="77777777" w:rsidR="003143E9" w:rsidRPr="00D76474" w:rsidRDefault="003143E9" w:rsidP="000C71D8">
            <w:pPr>
              <w:spacing w:line="228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76474">
              <w:rPr>
                <w:rFonts w:cstheme="minorHAnsi"/>
                <w:b/>
                <w:bCs/>
                <w:sz w:val="20"/>
                <w:szCs w:val="20"/>
              </w:rPr>
              <w:t>AUROC (95%CI)</w:t>
            </w:r>
          </w:p>
        </w:tc>
      </w:tr>
      <w:tr w:rsidR="003143E9" w14:paraId="32B48C8A" w14:textId="77777777" w:rsidTr="003143E9">
        <w:tc>
          <w:tcPr>
            <w:tcW w:w="1942" w:type="dxa"/>
            <w:tcBorders>
              <w:bottom w:val="nil"/>
            </w:tcBorders>
            <w:shd w:val="clear" w:color="auto" w:fill="auto"/>
          </w:tcPr>
          <w:p w14:paraId="7B75C889" w14:textId="77777777" w:rsidR="003143E9" w:rsidRPr="009B005E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B005E">
              <w:rPr>
                <w:rFonts w:cstheme="minorHAnsi"/>
                <w:b/>
                <w:bCs/>
                <w:sz w:val="20"/>
                <w:szCs w:val="20"/>
              </w:rPr>
              <w:t>HFRS alone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vAlign w:val="center"/>
          </w:tcPr>
          <w:p w14:paraId="709B3151" w14:textId="507EC6E8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vAlign w:val="center"/>
          </w:tcPr>
          <w:p w14:paraId="0CBFF2E1" w14:textId="2DE8B8A2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vAlign w:val="center"/>
          </w:tcPr>
          <w:p w14:paraId="3AD55E5B" w14:textId="24EF6C28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vAlign w:val="center"/>
          </w:tcPr>
          <w:p w14:paraId="2691A0E0" w14:textId="3D328BA6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vAlign w:val="center"/>
          </w:tcPr>
          <w:p w14:paraId="3BD586B8" w14:textId="2E777643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vAlign w:val="center"/>
          </w:tcPr>
          <w:p w14:paraId="099E166A" w14:textId="3DF8C35C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vAlign w:val="center"/>
          </w:tcPr>
          <w:p w14:paraId="10CEA49F" w14:textId="4A460235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vAlign w:val="center"/>
          </w:tcPr>
          <w:p w14:paraId="628E1F82" w14:textId="0960310A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40</w:t>
            </w:r>
          </w:p>
        </w:tc>
      </w:tr>
      <w:tr w:rsidR="003143E9" w14:paraId="21A6D88B" w14:textId="77777777" w:rsidTr="003143E9">
        <w:tc>
          <w:tcPr>
            <w:tcW w:w="19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804759" w14:textId="77777777" w:rsidR="003143E9" w:rsidRPr="009B005E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3E1608" w14:textId="2AA18B99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16-0.56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E01A42" w14:textId="53FFF1A5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496-0.53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5C1871" w14:textId="1014FFC5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491-0.522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225EF2" w14:textId="5724213E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492-0.521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A15716" w14:textId="3800C2C7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14-0.539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96B36B" w14:textId="0B6B7A7D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26-0.551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6DF433" w14:textId="77FC896C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27-0.552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3E2AAE" w14:textId="552F627A" w:rsidR="003143E9" w:rsidRPr="00900331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28-0.553)</w:t>
            </w:r>
          </w:p>
        </w:tc>
      </w:tr>
      <w:tr w:rsidR="003143E9" w14:paraId="5EBBB45C" w14:textId="77777777" w:rsidTr="003143E9">
        <w:tc>
          <w:tcPr>
            <w:tcW w:w="1942" w:type="dxa"/>
            <w:tcBorders>
              <w:top w:val="single" w:sz="4" w:space="0" w:color="auto"/>
              <w:bottom w:val="nil"/>
            </w:tcBorders>
          </w:tcPr>
          <w:p w14:paraId="18CE1DF2" w14:textId="77777777" w:rsidR="003143E9" w:rsidRPr="009B005E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B005E">
              <w:rPr>
                <w:rFonts w:cstheme="minorHAnsi"/>
                <w:b/>
                <w:bCs/>
                <w:sz w:val="20"/>
                <w:szCs w:val="20"/>
              </w:rPr>
              <w:t>HFRS +Age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5F9166" w14:textId="7ACF8038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59D0A6" w14:textId="1CE63C22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A61493" w14:textId="10A4D5C0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6FFB94" w14:textId="201C1B5F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135519" w14:textId="103D2F5A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B4957F" w14:textId="3546CDA0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D7F4E4" w14:textId="2E30EBE5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DA9ACE" w14:textId="15E1CFF1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49</w:t>
            </w:r>
          </w:p>
        </w:tc>
      </w:tr>
      <w:tr w:rsidR="003143E9" w14:paraId="7F3E564E" w14:textId="77777777" w:rsidTr="003143E9">
        <w:tc>
          <w:tcPr>
            <w:tcW w:w="1942" w:type="dxa"/>
            <w:tcBorders>
              <w:top w:val="nil"/>
              <w:bottom w:val="single" w:sz="4" w:space="0" w:color="auto"/>
            </w:tcBorders>
          </w:tcPr>
          <w:p w14:paraId="6203296E" w14:textId="77777777" w:rsidR="003143E9" w:rsidRPr="009B005E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59430B" w14:textId="35528EFB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38-0.583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6DCDEB" w14:textId="479D9B20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28-0.564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8190CD" w14:textId="1EA8EE89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22-0.556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9CFFE8" w14:textId="7152C8CD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25-0.556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1255A7" w14:textId="164E481F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27-0.554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6CB092" w14:textId="784B4026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36-0.562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BEC71F" w14:textId="25D68D2E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36-0.562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E9FAA8" w14:textId="12F3206D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36-0.562)</w:t>
            </w:r>
          </w:p>
        </w:tc>
      </w:tr>
      <w:tr w:rsidR="003143E9" w14:paraId="01BA51A9" w14:textId="77777777" w:rsidTr="003143E9">
        <w:tc>
          <w:tcPr>
            <w:tcW w:w="1942" w:type="dxa"/>
            <w:tcBorders>
              <w:top w:val="single" w:sz="4" w:space="0" w:color="auto"/>
              <w:bottom w:val="nil"/>
            </w:tcBorders>
          </w:tcPr>
          <w:p w14:paraId="1581EB65" w14:textId="77777777" w:rsidR="003143E9" w:rsidRPr="009B005E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B005E">
              <w:rPr>
                <w:rFonts w:cstheme="minorHAnsi"/>
                <w:b/>
                <w:bCs/>
                <w:sz w:val="20"/>
                <w:szCs w:val="20"/>
              </w:rPr>
              <w:t>HFRS +Gender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303B50" w14:textId="3B43FEC9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6039B0" w14:textId="0454EC00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91F5AC" w14:textId="51D3B1B2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8A8E11" w14:textId="0FEE50A5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790011" w14:textId="5431781F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043024" w14:textId="79E8E784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FB7B61C" w14:textId="32F2E126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D232A2" w14:textId="142FC134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49</w:t>
            </w:r>
          </w:p>
        </w:tc>
      </w:tr>
      <w:tr w:rsidR="003143E9" w14:paraId="7212D5D2" w14:textId="77777777" w:rsidTr="003143E9">
        <w:tc>
          <w:tcPr>
            <w:tcW w:w="1942" w:type="dxa"/>
            <w:tcBorders>
              <w:top w:val="nil"/>
              <w:bottom w:val="single" w:sz="4" w:space="0" w:color="auto"/>
            </w:tcBorders>
          </w:tcPr>
          <w:p w14:paraId="63DB6CFA" w14:textId="77777777" w:rsidR="003143E9" w:rsidRPr="009B005E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F08F95" w14:textId="3A92496D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11-0.555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C13306" w14:textId="48EE7984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06-0.541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CF5C9A" w14:textId="4154CEC8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06-0.538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203752" w14:textId="44987A45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05-0.536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F7012E" w14:textId="08DA1335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28-0.555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F52AFC" w14:textId="77069A93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36-0.562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7EE741" w14:textId="2AB43491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36-0.562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7A7D10" w14:textId="0713A5EF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37-0.562)</w:t>
            </w:r>
          </w:p>
        </w:tc>
      </w:tr>
      <w:tr w:rsidR="003143E9" w14:paraId="4B6E3FB6" w14:textId="77777777" w:rsidTr="003143E9">
        <w:tc>
          <w:tcPr>
            <w:tcW w:w="19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A1D944" w14:textId="678B2415" w:rsidR="003143E9" w:rsidRPr="009B005E" w:rsidRDefault="003143E9" w:rsidP="00A95851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B005E">
              <w:rPr>
                <w:rFonts w:cstheme="minorHAnsi"/>
                <w:b/>
                <w:bCs/>
                <w:sz w:val="20"/>
                <w:szCs w:val="20"/>
              </w:rPr>
              <w:t>HFRS +LDT</w:t>
            </w:r>
            <w:r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Pr="009B005E">
              <w:rPr>
                <w:rFonts w:cstheme="minorHAnsi"/>
                <w:b/>
                <w:bCs/>
                <w:sz w:val="20"/>
                <w:szCs w:val="20"/>
              </w:rPr>
              <w:t>EWS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18E8D5" w14:textId="19179D5D" w:rsidR="003143E9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A91922" w14:textId="7FB89BA9" w:rsidR="003143E9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35FA9B" w14:textId="6D8DB5AE" w:rsidR="003143E9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DBCA32" w14:textId="289788FA" w:rsidR="003143E9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E8E1B7" w14:textId="2507590A" w:rsidR="003143E9" w:rsidRPr="00A95851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5851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</w:t>
            </w: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280591" w14:textId="327B71B8" w:rsidR="003143E9" w:rsidRPr="00A95851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5851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.703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6A6E96" w14:textId="179EE28C" w:rsidR="003143E9" w:rsidRPr="00A95851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5851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703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211AFA" w14:textId="50D44405" w:rsidR="003143E9" w:rsidRPr="00A95851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5851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700</w:t>
            </w:r>
          </w:p>
        </w:tc>
      </w:tr>
      <w:tr w:rsidR="003143E9" w14:paraId="6A276E58" w14:textId="77777777" w:rsidTr="003143E9">
        <w:tc>
          <w:tcPr>
            <w:tcW w:w="19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8F171C" w14:textId="77777777" w:rsidR="003143E9" w:rsidRPr="009B005E" w:rsidRDefault="003143E9" w:rsidP="00A95851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767FE4" w14:textId="39FCA631" w:rsidR="003143E9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54-0.698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1504D3" w14:textId="68389302" w:rsidR="003143E9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56-0.69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66F8EE" w14:textId="707FCB0B" w:rsidR="003143E9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56-0.687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6899F9" w14:textId="586EA57A" w:rsidR="003143E9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51-0.681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E7EBA8" w14:textId="383600DD" w:rsidR="003143E9" w:rsidRPr="00A95851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5851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692-0.719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484BCB" w14:textId="4C9EE4F2" w:rsidR="003143E9" w:rsidRPr="00A95851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5851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684-0.71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909AB0" w14:textId="59502BB0" w:rsidR="003143E9" w:rsidRPr="00A95851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5851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681-0.707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8B3A03" w14:textId="33D28AF4" w:rsidR="003143E9" w:rsidRPr="00A95851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5851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681-0.706)</w:t>
            </w:r>
          </w:p>
        </w:tc>
      </w:tr>
      <w:tr w:rsidR="003143E9" w14:paraId="1C5C082F" w14:textId="77777777" w:rsidTr="003143E9">
        <w:tc>
          <w:tcPr>
            <w:tcW w:w="19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C11504" w14:textId="77777777" w:rsidR="003143E9" w:rsidRPr="00491138" w:rsidRDefault="003143E9" w:rsidP="00A95851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91138">
              <w:rPr>
                <w:rFonts w:cstheme="minorHAnsi"/>
                <w:b/>
                <w:bCs/>
                <w:sz w:val="20"/>
                <w:szCs w:val="20"/>
              </w:rPr>
              <w:t>HFRS +NEWS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4FF545" w14:textId="2C80827D" w:rsidR="003143E9" w:rsidRPr="00A95851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5851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814876" w14:textId="5D6CB43A" w:rsidR="003143E9" w:rsidRPr="00A95851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5851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C59C06" w14:textId="0576E3CD" w:rsidR="003143E9" w:rsidRPr="00A95851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5851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FF851F" w14:textId="27CF1E2D" w:rsidR="003143E9" w:rsidRPr="00A95851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5851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A2C250" w14:textId="106CB9AE" w:rsidR="003143E9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055EE9" w14:textId="6D9B7DB0" w:rsidR="003143E9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170768" w14:textId="6DE73CDB" w:rsidR="003143E9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83F6DF" w14:textId="0DDA3D1D" w:rsidR="003143E9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62</w:t>
            </w:r>
          </w:p>
        </w:tc>
      </w:tr>
      <w:tr w:rsidR="003143E9" w14:paraId="442FA567" w14:textId="77777777" w:rsidTr="003143E9">
        <w:tc>
          <w:tcPr>
            <w:tcW w:w="19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B2AE92" w14:textId="77777777" w:rsidR="003143E9" w:rsidRPr="00491138" w:rsidRDefault="003143E9" w:rsidP="00A95851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DFD30F" w14:textId="591AC356" w:rsidR="003143E9" w:rsidRPr="00A95851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5851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64-0.808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B0ACE2" w14:textId="2E4B029E" w:rsidR="003143E9" w:rsidRPr="00A95851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5851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39-0.773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E52A0E" w14:textId="3EBEA196" w:rsidR="003143E9" w:rsidRPr="00A95851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5851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24-0.756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8B074C" w14:textId="4FC56A8E" w:rsidR="003143E9" w:rsidRPr="00A95851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95851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(0.708-0.739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A3A888" w14:textId="4570B0F4" w:rsidR="003143E9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51-0.677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852C8A" w14:textId="5A610509" w:rsidR="003143E9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51-0.675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0AA0BF" w14:textId="5C395CE3" w:rsidR="003143E9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49-0.674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C58777" w14:textId="570DF83D" w:rsidR="003143E9" w:rsidRDefault="003143E9" w:rsidP="00A95851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49-0.674)</w:t>
            </w:r>
          </w:p>
        </w:tc>
      </w:tr>
      <w:tr w:rsidR="003143E9" w14:paraId="60476CA0" w14:textId="77777777" w:rsidTr="003143E9">
        <w:tc>
          <w:tcPr>
            <w:tcW w:w="19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E9298C" w14:textId="77777777" w:rsidR="003143E9" w:rsidRPr="009B005E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B005E">
              <w:rPr>
                <w:rFonts w:cstheme="minorHAnsi"/>
                <w:b/>
                <w:bCs/>
                <w:sz w:val="20"/>
                <w:szCs w:val="20"/>
              </w:rPr>
              <w:t>HFRS +CCI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EBC47C" w14:textId="72C4907B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DDC726" w14:textId="0EB0304F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2DF19F" w14:textId="3249BC0E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9B1B22" w14:textId="6395AAFE" w:rsidR="003143E9" w:rsidRPr="00491138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6CADEF" w14:textId="5120D904" w:rsidR="003143E9" w:rsidRPr="00491138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5987B7" w14:textId="2E389F4C" w:rsidR="003143E9" w:rsidRPr="00491138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B81B72" w14:textId="45B456D5" w:rsidR="003143E9" w:rsidRPr="00491138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01C572" w14:textId="28D2ACD7" w:rsidR="003143E9" w:rsidRPr="00491138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83</w:t>
            </w:r>
          </w:p>
        </w:tc>
      </w:tr>
      <w:tr w:rsidR="003143E9" w14:paraId="324E2386" w14:textId="77777777" w:rsidTr="003143E9">
        <w:tc>
          <w:tcPr>
            <w:tcW w:w="19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1F17C2" w14:textId="77777777" w:rsidR="003143E9" w:rsidRPr="009B005E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DF3AF4" w14:textId="79E7C181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52-0.598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E57570" w14:textId="1839F010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57-0.594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D71884" w14:textId="51C02047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57-0.592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D436B9" w14:textId="7FCDB134" w:rsidR="003143E9" w:rsidRPr="00491138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53-0.585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444EF1" w14:textId="7432419F" w:rsidR="003143E9" w:rsidRPr="00491138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65-0.593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955795" w14:textId="4D43EEC4" w:rsidR="003143E9" w:rsidRPr="00491138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71-0.597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4DB569" w14:textId="3274071E" w:rsidR="003143E9" w:rsidRPr="00491138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7-0.596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356584" w14:textId="353D6A34" w:rsidR="003143E9" w:rsidRPr="00491138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57-0.596)</w:t>
            </w:r>
          </w:p>
        </w:tc>
      </w:tr>
      <w:tr w:rsidR="003143E9" w14:paraId="0EAAA8E8" w14:textId="77777777" w:rsidTr="003143E9">
        <w:tc>
          <w:tcPr>
            <w:tcW w:w="1942" w:type="dxa"/>
            <w:tcBorders>
              <w:bottom w:val="nil"/>
            </w:tcBorders>
          </w:tcPr>
          <w:p w14:paraId="7AB595DB" w14:textId="77777777" w:rsidR="003143E9" w:rsidRPr="009B005E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9B005E">
              <w:rPr>
                <w:rFonts w:cstheme="minorHAnsi"/>
                <w:b/>
                <w:bCs/>
                <w:sz w:val="20"/>
                <w:szCs w:val="20"/>
              </w:rPr>
              <w:t>HFRS +CRP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vAlign w:val="center"/>
          </w:tcPr>
          <w:p w14:paraId="2342EC05" w14:textId="4AF777C3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vAlign w:val="center"/>
          </w:tcPr>
          <w:p w14:paraId="5965403A" w14:textId="01BB537C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vAlign w:val="center"/>
          </w:tcPr>
          <w:p w14:paraId="1C5DC4B1" w14:textId="52A330AA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vAlign w:val="center"/>
          </w:tcPr>
          <w:p w14:paraId="544F890D" w14:textId="11141D6B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vAlign w:val="center"/>
          </w:tcPr>
          <w:p w14:paraId="0A498DE5" w14:textId="470C626E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vAlign w:val="center"/>
          </w:tcPr>
          <w:p w14:paraId="42D53952" w14:textId="422BABF8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1461" w:type="dxa"/>
            <w:tcBorders>
              <w:bottom w:val="nil"/>
            </w:tcBorders>
            <w:shd w:val="clear" w:color="auto" w:fill="auto"/>
            <w:vAlign w:val="center"/>
          </w:tcPr>
          <w:p w14:paraId="0904E24C" w14:textId="2841C64B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vAlign w:val="center"/>
          </w:tcPr>
          <w:p w14:paraId="1B6A397B" w14:textId="10202C47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69</w:t>
            </w:r>
          </w:p>
        </w:tc>
      </w:tr>
      <w:tr w:rsidR="003143E9" w14:paraId="5A09C9FA" w14:textId="77777777" w:rsidTr="003143E9">
        <w:tc>
          <w:tcPr>
            <w:tcW w:w="1942" w:type="dxa"/>
            <w:tcBorders>
              <w:top w:val="nil"/>
              <w:bottom w:val="single" w:sz="4" w:space="0" w:color="auto"/>
            </w:tcBorders>
          </w:tcPr>
          <w:p w14:paraId="441E77BD" w14:textId="77777777" w:rsidR="003143E9" w:rsidRPr="009B005E" w:rsidRDefault="003143E9" w:rsidP="00A42455">
            <w:pPr>
              <w:spacing w:line="228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E474FC" w14:textId="12BA3E19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56-0.713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68D3E4" w14:textId="0A7E5BF8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62-0.708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95C4B3" w14:textId="598EC0AC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64-0.706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A7A599" w14:textId="4BB9395C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58-0.698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88BC9F" w14:textId="4128DE91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55-0.689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B8E8AB" w14:textId="20712FF9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54-0.687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C2B7D8" w14:textId="7E60EE27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53-0.686)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13BD7F" w14:textId="3D4F5C09" w:rsidR="003143E9" w:rsidRDefault="003143E9" w:rsidP="00A42455">
            <w:pPr>
              <w:spacing w:line="22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(0.653-0.685)</w:t>
            </w:r>
          </w:p>
        </w:tc>
      </w:tr>
      <w:bookmarkEnd w:id="0"/>
      <w:bookmarkEnd w:id="2"/>
    </w:tbl>
    <w:p w14:paraId="4496597B" w14:textId="77777777" w:rsidR="00831622" w:rsidRPr="006414F6" w:rsidRDefault="00831622" w:rsidP="00831622">
      <w:pPr>
        <w:spacing w:line="360" w:lineRule="auto"/>
        <w:jc w:val="both"/>
        <w:rPr>
          <w:rFonts w:cstheme="minorHAnsi"/>
          <w:sz w:val="26"/>
          <w:szCs w:val="26"/>
        </w:rPr>
      </w:pPr>
    </w:p>
    <w:sectPr w:rsidR="00831622" w:rsidRPr="006414F6" w:rsidSect="00043132">
      <w:footerReference w:type="default" r:id="rId6"/>
      <w:pgSz w:w="16840" w:h="11907" w:orient="landscape"/>
      <w:pgMar w:top="851" w:right="1134" w:bottom="851" w:left="1134" w:header="720" w:footer="720" w:gutter="0"/>
      <w:cols w:space="708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CF6C58" w14:textId="77777777" w:rsidR="0010199C" w:rsidRDefault="0010199C" w:rsidP="00962500">
      <w:pPr>
        <w:spacing w:after="0" w:line="240" w:lineRule="auto"/>
      </w:pPr>
      <w:r>
        <w:separator/>
      </w:r>
    </w:p>
  </w:endnote>
  <w:endnote w:type="continuationSeparator" w:id="0">
    <w:p w14:paraId="6990EE44" w14:textId="77777777" w:rsidR="0010199C" w:rsidRDefault="0010199C" w:rsidP="009625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1107031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6AC794E0" w14:textId="27B951ED" w:rsidR="00962500" w:rsidRDefault="00962500">
            <w:pPr>
              <w:pStyle w:val="Footer"/>
              <w:jc w:val="right"/>
            </w:pP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b/>
                <w:bCs/>
                <w:sz w:val="24"/>
                <w:szCs w:val="24"/>
              </w:rPr>
              <w:t>/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6890E13" w14:textId="77777777" w:rsidR="00962500" w:rsidRDefault="009625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1FF67C" w14:textId="77777777" w:rsidR="0010199C" w:rsidRDefault="0010199C" w:rsidP="00962500">
      <w:pPr>
        <w:spacing w:after="0" w:line="240" w:lineRule="auto"/>
      </w:pPr>
      <w:r>
        <w:separator/>
      </w:r>
    </w:p>
  </w:footnote>
  <w:footnote w:type="continuationSeparator" w:id="0">
    <w:p w14:paraId="5419CCD5" w14:textId="77777777" w:rsidR="0010199C" w:rsidRDefault="0010199C" w:rsidP="009625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9B0"/>
    <w:rsid w:val="00001B28"/>
    <w:rsid w:val="0001542D"/>
    <w:rsid w:val="00043132"/>
    <w:rsid w:val="000535A9"/>
    <w:rsid w:val="00062815"/>
    <w:rsid w:val="000637E4"/>
    <w:rsid w:val="00067E20"/>
    <w:rsid w:val="000922C1"/>
    <w:rsid w:val="000A1DC4"/>
    <w:rsid w:val="000A4084"/>
    <w:rsid w:val="000C0216"/>
    <w:rsid w:val="000C1D5D"/>
    <w:rsid w:val="000C71D8"/>
    <w:rsid w:val="000C7E59"/>
    <w:rsid w:val="000D4E76"/>
    <w:rsid w:val="000D775F"/>
    <w:rsid w:val="0010199C"/>
    <w:rsid w:val="00102176"/>
    <w:rsid w:val="00164837"/>
    <w:rsid w:val="00172BEB"/>
    <w:rsid w:val="001807C2"/>
    <w:rsid w:val="00187F16"/>
    <w:rsid w:val="00196B76"/>
    <w:rsid w:val="001A028E"/>
    <w:rsid w:val="001C12D3"/>
    <w:rsid w:val="001D2A65"/>
    <w:rsid w:val="001D740A"/>
    <w:rsid w:val="00214061"/>
    <w:rsid w:val="00242B26"/>
    <w:rsid w:val="00252CD7"/>
    <w:rsid w:val="00266E94"/>
    <w:rsid w:val="002832FC"/>
    <w:rsid w:val="00294578"/>
    <w:rsid w:val="002B4E3F"/>
    <w:rsid w:val="002E2822"/>
    <w:rsid w:val="00300AF8"/>
    <w:rsid w:val="003143E9"/>
    <w:rsid w:val="0033549E"/>
    <w:rsid w:val="00376775"/>
    <w:rsid w:val="003779FA"/>
    <w:rsid w:val="003A34F1"/>
    <w:rsid w:val="003C3376"/>
    <w:rsid w:val="003E28C7"/>
    <w:rsid w:val="00423985"/>
    <w:rsid w:val="00427EBD"/>
    <w:rsid w:val="004407F0"/>
    <w:rsid w:val="00457A8B"/>
    <w:rsid w:val="00491138"/>
    <w:rsid w:val="00495059"/>
    <w:rsid w:val="004A4CA9"/>
    <w:rsid w:val="004C121F"/>
    <w:rsid w:val="004C78F1"/>
    <w:rsid w:val="004E11A4"/>
    <w:rsid w:val="004E18B4"/>
    <w:rsid w:val="004E4C91"/>
    <w:rsid w:val="00502E1E"/>
    <w:rsid w:val="00527D8A"/>
    <w:rsid w:val="00546F7B"/>
    <w:rsid w:val="005516FB"/>
    <w:rsid w:val="0055604F"/>
    <w:rsid w:val="00556F37"/>
    <w:rsid w:val="00573B71"/>
    <w:rsid w:val="005C041F"/>
    <w:rsid w:val="005C5697"/>
    <w:rsid w:val="005E3DA0"/>
    <w:rsid w:val="005E7682"/>
    <w:rsid w:val="005F19B0"/>
    <w:rsid w:val="006414F6"/>
    <w:rsid w:val="00653F75"/>
    <w:rsid w:val="00661A22"/>
    <w:rsid w:val="006629EB"/>
    <w:rsid w:val="006804FD"/>
    <w:rsid w:val="006909E2"/>
    <w:rsid w:val="006C6EAD"/>
    <w:rsid w:val="00701544"/>
    <w:rsid w:val="00723356"/>
    <w:rsid w:val="007528BC"/>
    <w:rsid w:val="007647F1"/>
    <w:rsid w:val="00767A83"/>
    <w:rsid w:val="00803312"/>
    <w:rsid w:val="008305BE"/>
    <w:rsid w:val="00831622"/>
    <w:rsid w:val="00861A92"/>
    <w:rsid w:val="008B52B6"/>
    <w:rsid w:val="008E626A"/>
    <w:rsid w:val="00900331"/>
    <w:rsid w:val="00903842"/>
    <w:rsid w:val="00962500"/>
    <w:rsid w:val="00962811"/>
    <w:rsid w:val="00962E69"/>
    <w:rsid w:val="0096437A"/>
    <w:rsid w:val="00972DE1"/>
    <w:rsid w:val="009814DF"/>
    <w:rsid w:val="009B005E"/>
    <w:rsid w:val="009E3C0F"/>
    <w:rsid w:val="009F5BE5"/>
    <w:rsid w:val="009F78C0"/>
    <w:rsid w:val="00A10429"/>
    <w:rsid w:val="00A215C4"/>
    <w:rsid w:val="00A42455"/>
    <w:rsid w:val="00A503E1"/>
    <w:rsid w:val="00A5098A"/>
    <w:rsid w:val="00A72B9C"/>
    <w:rsid w:val="00A95851"/>
    <w:rsid w:val="00A967A1"/>
    <w:rsid w:val="00A9741B"/>
    <w:rsid w:val="00AA79E7"/>
    <w:rsid w:val="00AB3F71"/>
    <w:rsid w:val="00B11012"/>
    <w:rsid w:val="00B13FB3"/>
    <w:rsid w:val="00B224DE"/>
    <w:rsid w:val="00B32789"/>
    <w:rsid w:val="00B32F66"/>
    <w:rsid w:val="00B43AC8"/>
    <w:rsid w:val="00B464C7"/>
    <w:rsid w:val="00B52D26"/>
    <w:rsid w:val="00B74B31"/>
    <w:rsid w:val="00B82BB1"/>
    <w:rsid w:val="00B928A3"/>
    <w:rsid w:val="00BB0389"/>
    <w:rsid w:val="00BB1E34"/>
    <w:rsid w:val="00BE2766"/>
    <w:rsid w:val="00BF33F8"/>
    <w:rsid w:val="00BF4F8C"/>
    <w:rsid w:val="00C0267D"/>
    <w:rsid w:val="00C42DF8"/>
    <w:rsid w:val="00C50F54"/>
    <w:rsid w:val="00C51DE3"/>
    <w:rsid w:val="00C6460E"/>
    <w:rsid w:val="00C73AB0"/>
    <w:rsid w:val="00C75D14"/>
    <w:rsid w:val="00C7785E"/>
    <w:rsid w:val="00CB7802"/>
    <w:rsid w:val="00CC22D3"/>
    <w:rsid w:val="00D06B06"/>
    <w:rsid w:val="00D15CE8"/>
    <w:rsid w:val="00D17609"/>
    <w:rsid w:val="00D646AE"/>
    <w:rsid w:val="00D7271A"/>
    <w:rsid w:val="00D76474"/>
    <w:rsid w:val="00D77894"/>
    <w:rsid w:val="00D8796A"/>
    <w:rsid w:val="00D90EB3"/>
    <w:rsid w:val="00D92D55"/>
    <w:rsid w:val="00D955ED"/>
    <w:rsid w:val="00DA2274"/>
    <w:rsid w:val="00DA507D"/>
    <w:rsid w:val="00DB0237"/>
    <w:rsid w:val="00DE31C7"/>
    <w:rsid w:val="00E014BB"/>
    <w:rsid w:val="00E060F1"/>
    <w:rsid w:val="00E14DF5"/>
    <w:rsid w:val="00E16D09"/>
    <w:rsid w:val="00E23E8B"/>
    <w:rsid w:val="00E532E3"/>
    <w:rsid w:val="00E6015A"/>
    <w:rsid w:val="00E615C6"/>
    <w:rsid w:val="00E65250"/>
    <w:rsid w:val="00E95E8E"/>
    <w:rsid w:val="00EB5C14"/>
    <w:rsid w:val="00EC1D68"/>
    <w:rsid w:val="00ED4573"/>
    <w:rsid w:val="00EF376B"/>
    <w:rsid w:val="00F079C0"/>
    <w:rsid w:val="00F153A3"/>
    <w:rsid w:val="00F45A40"/>
    <w:rsid w:val="00F463EE"/>
    <w:rsid w:val="00F5258B"/>
    <w:rsid w:val="00F735D6"/>
    <w:rsid w:val="00F95CEA"/>
    <w:rsid w:val="00FC091D"/>
    <w:rsid w:val="00FC34E3"/>
    <w:rsid w:val="00FD62F3"/>
    <w:rsid w:val="00FE0810"/>
    <w:rsid w:val="00FE3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7EA3E"/>
  <w15:chartTrackingRefBased/>
  <w15:docId w15:val="{FC70AD9F-C54E-4901-8571-9E5B21BE3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4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1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2B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BE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6250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2500"/>
  </w:style>
  <w:style w:type="paragraph" w:styleId="Footer">
    <w:name w:val="footer"/>
    <w:basedOn w:val="Normal"/>
    <w:link w:val="FooterChar"/>
    <w:uiPriority w:val="99"/>
    <w:unhideWhenUsed/>
    <w:rsid w:val="0096250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25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10</Words>
  <Characters>518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6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a Kutrani</dc:creator>
  <cp:keywords/>
  <dc:description/>
  <cp:lastModifiedBy>Huda Kutrani</cp:lastModifiedBy>
  <cp:revision>6</cp:revision>
  <cp:lastPrinted>2024-11-20T12:19:00Z</cp:lastPrinted>
  <dcterms:created xsi:type="dcterms:W3CDTF">2025-05-15T12:43:00Z</dcterms:created>
  <dcterms:modified xsi:type="dcterms:W3CDTF">2025-05-30T15:45:00Z</dcterms:modified>
</cp:coreProperties>
</file>